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04828" w14:textId="2AFF0C41" w:rsidR="00595CEC" w:rsidRPr="00F7310A" w:rsidRDefault="00BD1CC8">
      <w:pPr>
        <w:rPr>
          <w:b/>
          <w:bCs/>
        </w:rPr>
      </w:pPr>
      <w:r w:rsidRPr="00F7310A">
        <w:rPr>
          <w:b/>
          <w:bCs/>
        </w:rPr>
        <w:t>Supplemental Figure</w:t>
      </w:r>
      <w:r w:rsidR="006B7D3F">
        <w:rPr>
          <w:b/>
          <w:bCs/>
        </w:rPr>
        <w:t>s</w:t>
      </w:r>
      <w:r w:rsidRPr="00F7310A">
        <w:rPr>
          <w:b/>
          <w:bCs/>
        </w:rPr>
        <w:t xml:space="preserve"> 1</w:t>
      </w:r>
      <w:r w:rsidR="006B7D3F">
        <w:rPr>
          <w:b/>
          <w:bCs/>
        </w:rPr>
        <w:t>A-C</w:t>
      </w:r>
      <w:r w:rsidRPr="00F7310A">
        <w:rPr>
          <w:b/>
          <w:bCs/>
        </w:rPr>
        <w:t xml:space="preserve">: </w:t>
      </w:r>
      <w:r w:rsidR="006B7D3F">
        <w:rPr>
          <w:b/>
          <w:bCs/>
        </w:rPr>
        <w:t>Clinical Decision Support (</w:t>
      </w:r>
      <w:r w:rsidRPr="00F7310A">
        <w:rPr>
          <w:b/>
          <w:bCs/>
        </w:rPr>
        <w:t>CDS</w:t>
      </w:r>
      <w:r w:rsidR="006B7D3F">
        <w:rPr>
          <w:b/>
          <w:bCs/>
        </w:rPr>
        <w:t>)</w:t>
      </w:r>
      <w:r w:rsidRPr="00F7310A">
        <w:rPr>
          <w:b/>
          <w:bCs/>
        </w:rPr>
        <w:t xml:space="preserve"> Flowcharts for each </w:t>
      </w:r>
      <w:r w:rsidR="006B7D3F">
        <w:rPr>
          <w:b/>
          <w:bCs/>
        </w:rPr>
        <w:t xml:space="preserve">CDS Hooks </w:t>
      </w:r>
      <w:r w:rsidRPr="00F7310A">
        <w:rPr>
          <w:b/>
          <w:bCs/>
        </w:rPr>
        <w:t xml:space="preserve">Application and Expected </w:t>
      </w:r>
      <w:r w:rsidR="00F7310A">
        <w:rPr>
          <w:b/>
          <w:bCs/>
        </w:rPr>
        <w:t>Responses</w:t>
      </w:r>
    </w:p>
    <w:p w14:paraId="7C235F2D" w14:textId="77777777" w:rsidR="00BD1CC8" w:rsidRDefault="00BD1CC8"/>
    <w:p w14:paraId="7D91A2A2" w14:textId="5E520D6E" w:rsidR="00BD1CC8" w:rsidRDefault="00BD1CC8">
      <w:pPr>
        <w:rPr>
          <w:u w:val="single"/>
        </w:rPr>
      </w:pPr>
      <w:r>
        <w:t xml:space="preserve">1A: </w:t>
      </w:r>
      <w:r w:rsidRPr="00BD1CC8">
        <w:t xml:space="preserve">CDS 1 - Recommendations for Providing Educational Materials on </w:t>
      </w:r>
      <w:r w:rsidR="000F6A1F">
        <w:t>P</w:t>
      </w:r>
      <w:r w:rsidR="00E8297F">
        <w:t xml:space="preserve">ulmonary </w:t>
      </w:r>
      <w:r w:rsidR="000F6A1F">
        <w:t>E</w:t>
      </w:r>
      <w:r w:rsidR="00E8297F">
        <w:t>mbolism</w:t>
      </w:r>
      <w:r w:rsidR="000F6A1F">
        <w:t xml:space="preserve"> and </w:t>
      </w:r>
      <w:r w:rsidRPr="00BD1CC8">
        <w:t xml:space="preserve">Venous Thromboembolism </w:t>
      </w:r>
      <w:r w:rsidR="006B7D3F">
        <w:t xml:space="preserve">(VTE) </w:t>
      </w:r>
      <w:r w:rsidRPr="00BD1CC8">
        <w:t>Prevention</w:t>
      </w:r>
      <w:r>
        <w:rPr>
          <w:u w:val="single"/>
        </w:rPr>
        <w:t xml:space="preserve"> </w:t>
      </w:r>
    </w:p>
    <w:p w14:paraId="727D3CE1" w14:textId="77777777" w:rsidR="00DE7B48" w:rsidRDefault="00DE7B48">
      <w:r w:rsidRPr="00DE7B48">
        <w:rPr>
          <w:noProof/>
        </w:rPr>
        <w:drawing>
          <wp:inline distT="0" distB="0" distL="0" distR="0" wp14:anchorId="7B929CB2" wp14:editId="504B90DC">
            <wp:extent cx="5036275" cy="6808656"/>
            <wp:effectExtent l="12700" t="12700" r="18415" b="11430"/>
            <wp:docPr id="2094151931" name="Picture 1" descr="A diagram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151931" name="Picture 1" descr="A diagram of a progra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2605" cy="68172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7276F9" w14:textId="77777777" w:rsidR="00DE7B48" w:rsidRDefault="00DE7B48" w:rsidP="00DE7B48">
      <w:r>
        <w:t xml:space="preserve">CTPA=CT pulmonary angiogram; </w:t>
      </w:r>
      <w:proofErr w:type="spellStart"/>
      <w:r>
        <w:t>FHx</w:t>
      </w:r>
      <w:proofErr w:type="spellEnd"/>
      <w:r>
        <w:t>=family history</w:t>
      </w:r>
    </w:p>
    <w:p w14:paraId="4CEF23AB" w14:textId="5898A19F" w:rsidR="006B7D3F" w:rsidRDefault="006B7D3F">
      <w:r>
        <w:br w:type="page"/>
      </w:r>
    </w:p>
    <w:p w14:paraId="41FE12E0" w14:textId="7B2C1ADC" w:rsidR="00BD1CC8" w:rsidRDefault="00BD1CC8" w:rsidP="00BD1CC8">
      <w:pPr>
        <w:rPr>
          <w:u w:val="single"/>
        </w:rPr>
      </w:pPr>
      <w:r w:rsidRPr="00BD1CC8">
        <w:lastRenderedPageBreak/>
        <w:t xml:space="preserve">1B: CDS2 - Recommendations for Diagnostic Evaluation of Suspected Pulmonary Embolism </w:t>
      </w:r>
      <w:r w:rsidR="00E110DD">
        <w:t>(PE)</w:t>
      </w:r>
    </w:p>
    <w:p w14:paraId="11B759D6" w14:textId="3085F18F" w:rsidR="00BD1CC8" w:rsidRDefault="00BD1CC8">
      <w:pPr>
        <w:rPr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>
        <w:rPr>
          <w:noProof/>
        </w:rPr>
        <w:drawing>
          <wp:inline distT="0" distB="0" distL="0" distR="0" wp14:anchorId="1D90CAD3" wp14:editId="5B232250">
            <wp:extent cx="3581400" cy="6620303"/>
            <wp:effectExtent l="12700" t="12700" r="12700" b="9525"/>
            <wp:docPr id="1819263458" name="Picture 2" descr="A diagram of a computer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263458" name="Picture 2" descr="A diagram of a computer applic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203" cy="6638424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044F1D8" w14:textId="4BF46F72" w:rsidR="00BD1CC8" w:rsidRDefault="00E110DD">
      <w:pPr>
        <w:rPr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>
        <w:t>CTPA=CT pulmonary angiogram; DVT=deep venous thrombosis</w:t>
      </w:r>
    </w:p>
    <w:p w14:paraId="2781292B" w14:textId="77777777" w:rsidR="006B7D3F" w:rsidRDefault="006B7D3F">
      <w:r>
        <w:br w:type="page"/>
      </w:r>
    </w:p>
    <w:p w14:paraId="010C143B" w14:textId="6B3F49AE" w:rsidR="00BD1CC8" w:rsidRPr="00BD1CC8" w:rsidRDefault="00BD1CC8" w:rsidP="00BD1CC8">
      <w:r w:rsidRPr="00BD1CC8">
        <w:lastRenderedPageBreak/>
        <w:t>1C: CDS3 - Recommendation for Surveillance Breast Imaging in Women with Personal History of Breast Cancer</w:t>
      </w:r>
      <w:r w:rsidR="00E110DD">
        <w:t xml:space="preserve"> (</w:t>
      </w:r>
      <w:proofErr w:type="spellStart"/>
      <w:r w:rsidR="00E110DD">
        <w:t>BrCa</w:t>
      </w:r>
      <w:proofErr w:type="spellEnd"/>
      <w:r w:rsidR="00E110DD">
        <w:t>)</w:t>
      </w:r>
      <w:r w:rsidR="00DE7B48">
        <w:t xml:space="preserve"> or Ductal Carcinoma in Situ (DCIS)</w:t>
      </w:r>
    </w:p>
    <w:p w14:paraId="5B23A209" w14:textId="4DFDCF79" w:rsidR="00BD1CC8" w:rsidRDefault="00BD1CC8">
      <w:pPr>
        <w:rPr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>
        <w:rPr>
          <w:noProof/>
        </w:rPr>
        <w:drawing>
          <wp:inline distT="0" distB="0" distL="0" distR="0" wp14:anchorId="1D0D2BE0" wp14:editId="64279F28">
            <wp:extent cx="4465555" cy="5719345"/>
            <wp:effectExtent l="12700" t="12700" r="17780" b="8890"/>
            <wp:docPr id="665444299" name="Picture 3" descr="A diagram of a patient's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44299" name="Picture 3" descr="A diagram of a patient's proces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959" cy="5737794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14:paraId="3C54EC81" w14:textId="77777777" w:rsidR="00366CA1" w:rsidRDefault="00366CA1">
      <w:pPr>
        <w:rPr>
          <w:b/>
          <w:bCs/>
        </w:rPr>
      </w:pPr>
      <w:r>
        <w:rPr>
          <w:b/>
          <w:bCs/>
        </w:rPr>
        <w:br w:type="page"/>
      </w:r>
    </w:p>
    <w:p w14:paraId="77D8661A" w14:textId="402DE91E" w:rsidR="00366CA1" w:rsidRDefault="00366CA1" w:rsidP="00366CA1">
      <w:pPr>
        <w:rPr>
          <w:b/>
          <w:bCs/>
        </w:rPr>
      </w:pPr>
      <w:r>
        <w:rPr>
          <w:b/>
          <w:bCs/>
        </w:rPr>
        <w:lastRenderedPageBreak/>
        <w:t>Supplemental Figure 2: Questionnaire used for Clinical Decision Support (CDS) Assessment and Mean Responses (in bold)</w:t>
      </w:r>
    </w:p>
    <w:p w14:paraId="43D1FBE4" w14:textId="77777777" w:rsidR="00366CA1" w:rsidRDefault="00366CA1" w:rsidP="00366CA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66CA1" w14:paraId="2027205B" w14:textId="77777777" w:rsidTr="00F07785">
        <w:tc>
          <w:tcPr>
            <w:tcW w:w="10790" w:type="dxa"/>
          </w:tcPr>
          <w:p w14:paraId="69B92AD3" w14:textId="77777777" w:rsidR="00366CA1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Please answer all questions with a value between 1 and 7.</w:t>
            </w:r>
          </w:p>
          <w:p w14:paraId="7FACC80D" w14:textId="77777777" w:rsidR="00366CA1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22838E0A" w14:textId="77777777" w:rsidR="00366CA1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Part 1</w:t>
            </w:r>
            <w:r w:rsidRPr="001D2F48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Physician’s</w:t>
            </w:r>
            <w:r w:rsidRPr="001D2F48">
              <w:rPr>
                <w:b/>
                <w:bCs/>
              </w:rPr>
              <w:t xml:space="preserve"> Attitudes </w:t>
            </w:r>
            <w:r>
              <w:rPr>
                <w:b/>
                <w:bCs/>
              </w:rPr>
              <w:t>toward</w:t>
            </w:r>
            <w:r w:rsidRPr="001D2F4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e CDS</w:t>
            </w:r>
          </w:p>
          <w:p w14:paraId="2BECDE17" w14:textId="77777777" w:rsidR="00366CA1" w:rsidRPr="001D2F48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3910E4A2" w14:textId="77777777" w:rsidR="00366CA1" w:rsidRPr="001A4C55" w:rsidRDefault="00366CA1" w:rsidP="00F07785">
            <w:pPr>
              <w:autoSpaceDE w:val="0"/>
              <w:autoSpaceDN w:val="0"/>
              <w:adjustRightInd w:val="0"/>
              <w:jc w:val="center"/>
            </w:pPr>
            <w:r w:rsidRPr="001A4C55">
              <w:t>Strongly disagree</w:t>
            </w:r>
            <w:r w:rsidRPr="001A4C55">
              <w:tab/>
            </w:r>
            <w:r w:rsidRPr="001A4C55">
              <w:tab/>
            </w:r>
            <w:r w:rsidRPr="001A4C55">
              <w:tab/>
            </w:r>
            <w:r w:rsidRPr="001A4C55">
              <w:tab/>
              <w:t>Strongly agree</w:t>
            </w:r>
          </w:p>
          <w:p w14:paraId="581FF13E" w14:textId="77777777" w:rsidR="00366CA1" w:rsidRPr="001A4C55" w:rsidRDefault="00366CA1" w:rsidP="00F07785">
            <w:pPr>
              <w:autoSpaceDE w:val="0"/>
              <w:autoSpaceDN w:val="0"/>
              <w:adjustRightInd w:val="0"/>
              <w:jc w:val="center"/>
            </w:pPr>
            <w:r w:rsidRPr="001A4C55">
              <w:t>1</w:t>
            </w:r>
            <w:r w:rsidRPr="001A4C55">
              <w:tab/>
              <w:t>2</w:t>
            </w:r>
            <w:r w:rsidRPr="001A4C55">
              <w:tab/>
              <w:t>3</w:t>
            </w:r>
            <w:r w:rsidRPr="001A4C55">
              <w:tab/>
              <w:t>4</w:t>
            </w:r>
            <w:r w:rsidRPr="001A4C55">
              <w:tab/>
              <w:t>5</w:t>
            </w:r>
            <w:r w:rsidRPr="001A4C55">
              <w:tab/>
              <w:t>6</w:t>
            </w:r>
            <w:r w:rsidRPr="001A4C55">
              <w:tab/>
              <w:t>7</w:t>
            </w:r>
          </w:p>
          <w:p w14:paraId="5C76C1EC" w14:textId="77777777" w:rsidR="00366CA1" w:rsidRPr="001A4C55" w:rsidRDefault="00366CA1" w:rsidP="00F07785">
            <w:pPr>
              <w:autoSpaceDE w:val="0"/>
              <w:autoSpaceDN w:val="0"/>
              <w:adjustRightInd w:val="0"/>
            </w:pPr>
          </w:p>
          <w:p w14:paraId="52FA51E0" w14:textId="77777777" w:rsidR="00366CA1" w:rsidRDefault="00366CA1" w:rsidP="00F077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Overall, the CDS has a positive impact on my workload.  </w:t>
            </w:r>
            <w:r w:rsidRPr="001A4C55">
              <w:rPr>
                <w:b/>
              </w:rPr>
              <w:t>6</w:t>
            </w:r>
          </w:p>
          <w:p w14:paraId="6823E1BA" w14:textId="77777777" w:rsidR="00366CA1" w:rsidRDefault="00366CA1" w:rsidP="00F077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The CDS is easy to use.  </w:t>
            </w:r>
            <w:r w:rsidRPr="001A4C55">
              <w:rPr>
                <w:b/>
              </w:rPr>
              <w:t>6.5</w:t>
            </w:r>
          </w:p>
          <w:p w14:paraId="4397973A" w14:textId="77777777" w:rsidR="00366CA1" w:rsidRDefault="00366CA1" w:rsidP="00F077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The CDS reduces diagnostic care errors. </w:t>
            </w:r>
            <w:r w:rsidRPr="001A4C55">
              <w:rPr>
                <w:b/>
              </w:rPr>
              <w:t>7</w:t>
            </w:r>
          </w:p>
          <w:p w14:paraId="2991732C" w14:textId="77777777" w:rsidR="00366CA1" w:rsidRDefault="00366CA1" w:rsidP="00F077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I feel that I had adequate training on using the CDS. </w:t>
            </w:r>
            <w:r w:rsidRPr="001A4C55">
              <w:rPr>
                <w:b/>
              </w:rPr>
              <w:t>7</w:t>
            </w:r>
          </w:p>
          <w:p w14:paraId="4BFC366D" w14:textId="77777777" w:rsidR="00366CA1" w:rsidRPr="001A4C55" w:rsidRDefault="00366CA1" w:rsidP="00F0778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b/>
              </w:rPr>
            </w:pPr>
            <w:r>
              <w:rPr>
                <w:bCs/>
              </w:rPr>
              <w:t xml:space="preserve">I believe the CDS improves the quality of my patient care. </w:t>
            </w:r>
            <w:r w:rsidRPr="001A4C55">
              <w:rPr>
                <w:b/>
              </w:rPr>
              <w:t>7</w:t>
            </w:r>
          </w:p>
          <w:p w14:paraId="25C0CC77" w14:textId="77777777" w:rsidR="00366CA1" w:rsidRDefault="00366CA1" w:rsidP="00F07785">
            <w:pPr>
              <w:autoSpaceDE w:val="0"/>
              <w:autoSpaceDN w:val="0"/>
              <w:adjustRightInd w:val="0"/>
            </w:pPr>
          </w:p>
          <w:p w14:paraId="7070B50A" w14:textId="77777777" w:rsidR="00366CA1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Part 2</w:t>
            </w:r>
            <w:r w:rsidRPr="00A4405B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Physician’s S</w:t>
            </w:r>
            <w:r w:rsidRPr="00A4405B">
              <w:rPr>
                <w:b/>
                <w:bCs/>
              </w:rPr>
              <w:t xml:space="preserve">atisfaction with </w:t>
            </w:r>
            <w:r>
              <w:rPr>
                <w:b/>
                <w:bCs/>
              </w:rPr>
              <w:t>the CDS</w:t>
            </w:r>
          </w:p>
          <w:p w14:paraId="2EDE293C" w14:textId="77777777" w:rsidR="00366CA1" w:rsidRDefault="00366CA1" w:rsidP="00F07785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1BE0AC27" w14:textId="77777777" w:rsidR="00366CA1" w:rsidRPr="001A4C55" w:rsidRDefault="00366CA1" w:rsidP="00F07785">
            <w:pPr>
              <w:autoSpaceDE w:val="0"/>
              <w:autoSpaceDN w:val="0"/>
              <w:adjustRightInd w:val="0"/>
            </w:pPr>
            <w:r>
              <w:rPr>
                <w:b/>
                <w:bCs/>
              </w:rPr>
              <w:t xml:space="preserve">          </w:t>
            </w:r>
            <w:r w:rsidRPr="001A4C55">
              <w:t>Not at all satisfied</w:t>
            </w:r>
            <w:r w:rsidRPr="001A4C55">
              <w:tab/>
            </w:r>
            <w:r w:rsidRPr="001A4C55">
              <w:tab/>
            </w:r>
            <w:r w:rsidRPr="001A4C55">
              <w:tab/>
              <w:t xml:space="preserve">                              Very satisfied</w:t>
            </w:r>
          </w:p>
          <w:p w14:paraId="15392757" w14:textId="77777777" w:rsidR="00366CA1" w:rsidRPr="001A4C55" w:rsidRDefault="00366CA1" w:rsidP="00F07785">
            <w:pPr>
              <w:autoSpaceDE w:val="0"/>
              <w:autoSpaceDN w:val="0"/>
              <w:adjustRightInd w:val="0"/>
              <w:jc w:val="center"/>
            </w:pPr>
            <w:r w:rsidRPr="001A4C55">
              <w:t>1</w:t>
            </w:r>
            <w:r w:rsidRPr="001A4C55">
              <w:tab/>
              <w:t>2</w:t>
            </w:r>
            <w:r w:rsidRPr="001A4C55">
              <w:tab/>
              <w:t>3</w:t>
            </w:r>
            <w:r w:rsidRPr="001A4C55">
              <w:tab/>
              <w:t>4</w:t>
            </w:r>
            <w:r w:rsidRPr="001A4C55">
              <w:tab/>
              <w:t>5</w:t>
            </w:r>
            <w:r w:rsidRPr="001A4C55">
              <w:tab/>
              <w:t>6</w:t>
            </w:r>
            <w:r w:rsidRPr="001A4C55">
              <w:tab/>
              <w:t>7</w:t>
            </w:r>
          </w:p>
          <w:p w14:paraId="4CA6FFE8" w14:textId="77777777" w:rsidR="00366CA1" w:rsidRDefault="00366CA1" w:rsidP="00F07785">
            <w:pPr>
              <w:autoSpaceDE w:val="0"/>
              <w:autoSpaceDN w:val="0"/>
              <w:adjustRightInd w:val="0"/>
            </w:pPr>
          </w:p>
          <w:p w14:paraId="3DB4562D" w14:textId="77777777" w:rsidR="00366CA1" w:rsidRDefault="00366CA1" w:rsidP="00F07785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>
              <w:t xml:space="preserve">How satisfied are you with the CDS for </w:t>
            </w:r>
            <w:r>
              <w:rPr>
                <w:i/>
              </w:rPr>
              <w:t>receiving relevant alerts when appropriate</w:t>
            </w:r>
            <w:r>
              <w:t xml:space="preserve">? </w:t>
            </w:r>
            <w:r w:rsidRPr="001A4C55">
              <w:rPr>
                <w:b/>
                <w:bCs/>
              </w:rPr>
              <w:t>6</w:t>
            </w:r>
          </w:p>
          <w:p w14:paraId="4A5ACF98" w14:textId="77777777" w:rsidR="00366CA1" w:rsidRDefault="00366CA1" w:rsidP="00F07785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>
              <w:t xml:space="preserve">How satisfied are you with the CDS for </w:t>
            </w:r>
            <w:r>
              <w:rPr>
                <w:i/>
              </w:rPr>
              <w:t>receiving relevant information/educational materials</w:t>
            </w:r>
            <w:r>
              <w:t xml:space="preserve">? </w:t>
            </w:r>
            <w:r w:rsidRPr="001A4C55">
              <w:rPr>
                <w:b/>
                <w:bCs/>
              </w:rPr>
              <w:t>7</w:t>
            </w:r>
          </w:p>
          <w:p w14:paraId="18DACC7E" w14:textId="77777777" w:rsidR="00366CA1" w:rsidRDefault="00366CA1" w:rsidP="00F07785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>
              <w:t xml:space="preserve">How satisfied are you with the ease of using the CDS? </w:t>
            </w:r>
            <w:r w:rsidRPr="001A4C55">
              <w:rPr>
                <w:b/>
                <w:bCs/>
              </w:rPr>
              <w:t>6.5</w:t>
            </w:r>
          </w:p>
          <w:p w14:paraId="1CE3C22F" w14:textId="77777777" w:rsidR="00366CA1" w:rsidRDefault="00366CA1" w:rsidP="00F07785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>
              <w:t xml:space="preserve">Overall satisfaction with the CDS. </w:t>
            </w:r>
            <w:r w:rsidRPr="001A4C55">
              <w:rPr>
                <w:b/>
                <w:bCs/>
              </w:rPr>
              <w:t>6.5</w:t>
            </w:r>
          </w:p>
          <w:p w14:paraId="689D58B1" w14:textId="77777777" w:rsidR="00366CA1" w:rsidRDefault="00366CA1" w:rsidP="00F07785">
            <w:pPr>
              <w:autoSpaceDE w:val="0"/>
              <w:autoSpaceDN w:val="0"/>
              <w:adjustRightInd w:val="0"/>
            </w:pPr>
          </w:p>
          <w:p w14:paraId="77607369" w14:textId="77777777" w:rsidR="00366CA1" w:rsidRDefault="00366CA1" w:rsidP="00F07785">
            <w:pPr>
              <w:autoSpaceDE w:val="0"/>
              <w:autoSpaceDN w:val="0"/>
              <w:adjustRightInd w:val="0"/>
            </w:pPr>
            <w:r>
              <w:t>Other comments and recommendations for improving the CDS:</w:t>
            </w:r>
          </w:p>
          <w:p w14:paraId="4A387FAD" w14:textId="77777777" w:rsidR="00366CA1" w:rsidRDefault="00366CA1" w:rsidP="00F07785">
            <w:pPr>
              <w:autoSpaceDE w:val="0"/>
              <w:autoSpaceDN w:val="0"/>
              <w:adjustRightInd w:val="0"/>
            </w:pPr>
            <w:r>
              <w:t>_______________________________________________</w:t>
            </w:r>
          </w:p>
          <w:p w14:paraId="7486E557" w14:textId="77777777" w:rsidR="00366CA1" w:rsidRDefault="00366CA1" w:rsidP="00F07785">
            <w:pPr>
              <w:autoSpaceDE w:val="0"/>
              <w:autoSpaceDN w:val="0"/>
              <w:adjustRightInd w:val="0"/>
            </w:pPr>
            <w:r>
              <w:t>_______________________________________________</w:t>
            </w:r>
          </w:p>
          <w:p w14:paraId="76191E1B" w14:textId="77777777" w:rsidR="00366CA1" w:rsidRDefault="00366CA1" w:rsidP="00F07785"/>
          <w:p w14:paraId="3CA4FA67" w14:textId="77777777" w:rsidR="00366CA1" w:rsidRDefault="00366CA1" w:rsidP="00F07785">
            <w:pPr>
              <w:rPr>
                <w:b/>
                <w:bCs/>
              </w:rPr>
            </w:pPr>
          </w:p>
        </w:tc>
      </w:tr>
    </w:tbl>
    <w:p w14:paraId="1810FBDB" w14:textId="77777777" w:rsidR="00366CA1" w:rsidRDefault="00366CA1" w:rsidP="00366CA1">
      <w:pPr>
        <w:rPr>
          <w:b/>
          <w:bCs/>
        </w:rPr>
      </w:pPr>
    </w:p>
    <w:p w14:paraId="5E9ACE42" w14:textId="77777777" w:rsidR="00366CA1" w:rsidRDefault="00366CA1" w:rsidP="00366CA1"/>
    <w:p w14:paraId="73E7A1AD" w14:textId="77777777" w:rsidR="00366CA1" w:rsidRDefault="00366CA1" w:rsidP="00366CA1">
      <w:pPr>
        <w:rPr>
          <w:b/>
          <w:bCs/>
        </w:rPr>
      </w:pPr>
      <w:r>
        <w:rPr>
          <w:b/>
          <w:bCs/>
        </w:rPr>
        <w:br w:type="page"/>
      </w:r>
    </w:p>
    <w:p w14:paraId="183252AD" w14:textId="77777777" w:rsidR="00366CA1" w:rsidRPr="00F4017D" w:rsidRDefault="00366CA1" w:rsidP="00366CA1">
      <w:pPr>
        <w:rPr>
          <w:b/>
          <w:bCs/>
        </w:rPr>
      </w:pPr>
      <w:r w:rsidRPr="00F4017D">
        <w:rPr>
          <w:b/>
          <w:bCs/>
        </w:rPr>
        <w:lastRenderedPageBreak/>
        <w:t>Supplemental Figure 3A: CELS and CQL for CDS1</w:t>
      </w:r>
    </w:p>
    <w:p w14:paraId="5D9A6ED1" w14:textId="77777777" w:rsidR="00366CA1" w:rsidRDefault="00366CA1" w:rsidP="00366CA1"/>
    <w:p w14:paraId="089A3C11" w14:textId="77777777" w:rsidR="00366CA1" w:rsidRDefault="00366CA1" w:rsidP="00366CA1">
      <w:pPr>
        <w:pStyle w:val="Title1"/>
        <w:shd w:val="clear" w:color="auto" w:fill="E1EBEE"/>
        <w:spacing w:before="0" w:beforeAutospacing="0" w:after="0" w:afterAutospacing="0"/>
        <w:rPr>
          <w:rFonts w:ascii="PT Sans Regular" w:hAnsi="PT Sans Regular"/>
          <w:b/>
          <w:bCs/>
          <w:color w:val="5F5D5D"/>
          <w:sz w:val="21"/>
          <w:szCs w:val="21"/>
        </w:rPr>
      </w:pPr>
      <w:r>
        <w:rPr>
          <w:rFonts w:ascii="PT Sans Regular" w:hAnsi="PT Sans Regular"/>
          <w:b/>
          <w:bCs/>
          <w:color w:val="5F5D5D"/>
          <w:sz w:val="21"/>
          <w:szCs w:val="21"/>
        </w:rPr>
        <w:t>Piece of Clinical Logic:</w:t>
      </w:r>
    </w:p>
    <w:p w14:paraId="1FFF207C" w14:textId="77777777" w:rsidR="00366CA1" w:rsidRDefault="00366CA1" w:rsidP="00366CA1">
      <w:pPr>
        <w:pStyle w:val="NormalWeb"/>
        <w:shd w:val="clear" w:color="auto" w:fill="E1EBEE"/>
        <w:spacing w:before="0" w:beforeAutospacing="0" w:after="0" w:afterAutospacing="0"/>
        <w:rPr>
          <w:rFonts w:ascii="PT Sans Regular" w:hAnsi="PT Sans Regular"/>
          <w:color w:val="A6A6A6"/>
          <w:sz w:val="21"/>
          <w:szCs w:val="21"/>
        </w:rPr>
      </w:pPr>
      <w:r>
        <w:rPr>
          <w:rStyle w:val="if"/>
          <w:rFonts w:ascii="PT Sans Caption Bold" w:eastAsiaTheme="majorEastAsia" w:hAnsi="PT Sans Caption Bold"/>
          <w:caps/>
          <w:color w:val="5281AD"/>
          <w:sz w:val="21"/>
          <w:szCs w:val="21"/>
        </w:rPr>
        <w:t>IF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Venous thromboembolism (VTE)] </w:t>
      </w:r>
      <w:r>
        <w:rPr>
          <w:rStyle w:val="or"/>
          <w:rFonts w:ascii="PT Sans Caption Bold" w:eastAsiaTheme="majorEastAsia" w:hAnsi="PT Sans Caption Bold"/>
          <w:caps/>
          <w:color w:val="969595"/>
          <w:sz w:val="21"/>
          <w:szCs w:val="21"/>
        </w:rPr>
        <w:t>OR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history of Venous thromboembolism (VTE)] </w:t>
      </w:r>
      <w:r>
        <w:rPr>
          <w:rStyle w:val="or"/>
          <w:rFonts w:ascii="PT Sans Caption Bold" w:eastAsiaTheme="majorEastAsia" w:hAnsi="PT Sans Caption Bold"/>
          <w:caps/>
          <w:color w:val="969595"/>
          <w:sz w:val="21"/>
          <w:szCs w:val="21"/>
        </w:rPr>
        <w:t>OR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family history of VTE] </w:t>
      </w:r>
      <w:r>
        <w:rPr>
          <w:rStyle w:val="then"/>
          <w:rFonts w:ascii="PT Sans Caption Bold" w:eastAsiaTheme="majorEastAsia" w:hAnsi="PT Sans Caption Bold"/>
          <w:caps/>
          <w:color w:val="D5A34B"/>
          <w:sz w:val="21"/>
          <w:szCs w:val="21"/>
        </w:rPr>
        <w:t>THEN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 xml:space="preserve"> [Physician should deliver supplemental education materials about VTE prevention. If unavailable, please provide supplemental education materials about VTE prevention in order of preference: talking to physician, information on a piece of paper, talking to nurse, talking to pharmacist, watching a </w:t>
      </w:r>
      <w:proofErr w:type="gramStart"/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ten minute</w:t>
      </w:r>
      <w:proofErr w:type="gramEnd"/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 xml:space="preserve"> video on smartphone or television]</w:t>
      </w:r>
    </w:p>
    <w:p w14:paraId="198DF364" w14:textId="77777777" w:rsidR="00366CA1" w:rsidRDefault="00366CA1" w:rsidP="00366C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66CA1" w14:paraId="33007557" w14:textId="77777777" w:rsidTr="00F07785">
        <w:tc>
          <w:tcPr>
            <w:tcW w:w="9350" w:type="dxa"/>
          </w:tcPr>
          <w:p w14:paraId="75BEFB9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library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PopoolaCD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version '1.0.0'</w:t>
            </w:r>
          </w:p>
          <w:p w14:paraId="3AC7063B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0046E39F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using FHIR version '4.0.1'</w:t>
            </w:r>
          </w:p>
          <w:p w14:paraId="3A970A9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include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version '4.0.1' called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</w:p>
          <w:p w14:paraId="4F7E867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include CDSConnectCommonsForFHIRv401 version '2.0.0' called CDS</w:t>
            </w:r>
          </w:p>
          <w:p w14:paraId="43FA821D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7C5E736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codesystem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"SNOMED": 'http://snomed.info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sct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'</w:t>
            </w:r>
          </w:p>
          <w:p w14:paraId="4E7EA46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6B7565F8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valueset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"VTE</w:t>
            </w:r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":</w:t>
            </w:r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'http://snomed.info/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sct?fhir_vs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=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isa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/111293003'</w:t>
            </w:r>
          </w:p>
          <w:p w14:paraId="11D5CC8A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valueset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"PE</w:t>
            </w:r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":</w:t>
            </w:r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'http://snomed.info/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sct?fhir_vs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=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isa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/59282003'</w:t>
            </w:r>
          </w:p>
          <w:p w14:paraId="52147DC2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</w:p>
          <w:p w14:paraId="77295B15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context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Patient</w:t>
            </w:r>
          </w:p>
          <w:p w14:paraId="08982C25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</w:p>
          <w:p w14:paraId="50E2302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AnyVT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105D2DAB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exists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[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Condition: "VTE"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] )</w:t>
            </w:r>
            <w:proofErr w:type="gramEnd"/>
          </w:p>
          <w:p w14:paraId="61ADBE21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or exists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[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Condition: "PE"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] )</w:t>
            </w:r>
            <w:proofErr w:type="gramEnd"/>
          </w:p>
          <w:p w14:paraId="6163DCFD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or exists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[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FamilyMemberHistory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]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F</w:t>
            </w:r>
          </w:p>
          <w:p w14:paraId="4F21D06B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           where exists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F.condition</w:t>
            </w:r>
            <w:proofErr w:type="spellEnd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C</w:t>
            </w:r>
          </w:p>
          <w:p w14:paraId="5F45720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               where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(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C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.cod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in "PE" or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C.code</w:t>
            </w:r>
            <w:proofErr w:type="spellEnd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in "VTE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" )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  <w:p w14:paraId="0634A2F5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2C5C42C2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VT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6A79D75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not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"</w:t>
            </w:r>
            <w:proofErr w:type="spellStart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AnyVTE</w:t>
            </w:r>
            <w:proofErr w:type="spellEnd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" )</w:t>
            </w:r>
            <w:proofErr w:type="gramEnd"/>
          </w:p>
          <w:p w14:paraId="5F469CF6" w14:textId="77777777" w:rsidR="00366CA1" w:rsidRDefault="00366CA1" w:rsidP="00F07785"/>
        </w:tc>
      </w:tr>
    </w:tbl>
    <w:p w14:paraId="33A25AA1" w14:textId="77777777" w:rsidR="00366CA1" w:rsidRDefault="00366CA1" w:rsidP="00366CA1"/>
    <w:p w14:paraId="767BAC06" w14:textId="77777777" w:rsidR="00366CA1" w:rsidRDefault="00366CA1" w:rsidP="00366CA1"/>
    <w:p w14:paraId="018364B5" w14:textId="77777777" w:rsidR="00366CA1" w:rsidRDefault="00366CA1" w:rsidP="00366CA1">
      <w:pPr>
        <w:rPr>
          <w:b/>
          <w:bCs/>
        </w:rPr>
      </w:pPr>
      <w:r>
        <w:rPr>
          <w:b/>
          <w:bCs/>
        </w:rPr>
        <w:br w:type="page"/>
      </w:r>
    </w:p>
    <w:p w14:paraId="28BB3744" w14:textId="77777777" w:rsidR="00366CA1" w:rsidRPr="00F4017D" w:rsidRDefault="00366CA1" w:rsidP="00366CA1">
      <w:pPr>
        <w:rPr>
          <w:b/>
          <w:bCs/>
        </w:rPr>
      </w:pPr>
      <w:r w:rsidRPr="00F4017D">
        <w:rPr>
          <w:b/>
          <w:bCs/>
        </w:rPr>
        <w:lastRenderedPageBreak/>
        <w:t>Supplemental Figure 3B:  CELS and CQL for CDS2</w:t>
      </w:r>
    </w:p>
    <w:p w14:paraId="3143F86F" w14:textId="77777777" w:rsidR="00366CA1" w:rsidRDefault="00366CA1" w:rsidP="00366CA1"/>
    <w:p w14:paraId="179E794E" w14:textId="77777777" w:rsidR="00366CA1" w:rsidRPr="007F0DDC" w:rsidRDefault="00366CA1" w:rsidP="00366CA1">
      <w:pPr>
        <w:shd w:val="clear" w:color="auto" w:fill="E1EBEE"/>
        <w:rPr>
          <w:rFonts w:ascii="PT Sans Regular" w:eastAsia="Times New Roman" w:hAnsi="PT Sans Regular" w:cs="Times New Roman"/>
          <w:b/>
          <w:bCs/>
          <w:color w:val="5F5D5D"/>
          <w:kern w:val="0"/>
          <w:sz w:val="21"/>
          <w:szCs w:val="21"/>
          <w14:ligatures w14:val="none"/>
        </w:rPr>
      </w:pPr>
      <w:r w:rsidRPr="007F0DDC">
        <w:rPr>
          <w:rFonts w:ascii="PT Sans Regular" w:eastAsia="Times New Roman" w:hAnsi="PT Sans Regular" w:cs="Times New Roman"/>
          <w:b/>
          <w:bCs/>
          <w:color w:val="5F5D5D"/>
          <w:kern w:val="0"/>
          <w:sz w:val="21"/>
          <w:szCs w:val="21"/>
          <w14:ligatures w14:val="none"/>
        </w:rPr>
        <w:t>Piece of Clinical Logic:</w:t>
      </w:r>
    </w:p>
    <w:p w14:paraId="35A05F4B" w14:textId="77777777" w:rsidR="00366CA1" w:rsidRPr="007F0DDC" w:rsidRDefault="00366CA1" w:rsidP="00366CA1">
      <w:pPr>
        <w:shd w:val="clear" w:color="auto" w:fill="E1EBEE"/>
        <w:rPr>
          <w:rFonts w:ascii="PT Sans Regular" w:eastAsia="Times New Roman" w:hAnsi="PT Sans Regular" w:cs="Times New Roman"/>
          <w:color w:val="A6A6A6"/>
          <w:kern w:val="0"/>
          <w:sz w:val="21"/>
          <w:szCs w:val="21"/>
          <w14:ligatures w14:val="none"/>
        </w:rPr>
      </w:pPr>
      <w:r w:rsidRPr="007F0DDC">
        <w:rPr>
          <w:rFonts w:ascii="PT Sans Caption Bold" w:eastAsia="Times New Roman" w:hAnsi="PT Sans Caption Bold" w:cs="Times New Roman"/>
          <w:caps/>
          <w:color w:val="5281AD"/>
          <w:kern w:val="0"/>
          <w:sz w:val="21"/>
          <w:szCs w:val="21"/>
          <w14:ligatures w14:val="none"/>
        </w:rPr>
        <w:t>IF</w:t>
      </w:r>
      <w:r w:rsidRPr="007F0DDC">
        <w:rPr>
          <w:rFonts w:ascii="PT Sans Regular" w:eastAsia="Times New Roman" w:hAnsi="PT Sans Regular" w:cs="Times New Roman"/>
          <w:color w:val="A6A6A6"/>
          <w:kern w:val="0"/>
          <w:sz w:val="21"/>
          <w:szCs w:val="21"/>
          <w14:ligatures w14:val="none"/>
        </w:rPr>
        <w:t> [suspected PE] </w:t>
      </w:r>
      <w:r w:rsidRPr="007F0DDC">
        <w:rPr>
          <w:rFonts w:ascii="PT Sans Caption Bold" w:eastAsia="Times New Roman" w:hAnsi="PT Sans Caption Bold" w:cs="Times New Roman"/>
          <w:caps/>
          <w:color w:val="D5A34B"/>
          <w:kern w:val="0"/>
          <w:sz w:val="21"/>
          <w:szCs w:val="21"/>
          <w14:ligatures w14:val="none"/>
        </w:rPr>
        <w:t>THEN</w:t>
      </w:r>
      <w:r w:rsidRPr="007F0DDC">
        <w:rPr>
          <w:rFonts w:ascii="PT Sans Regular" w:eastAsia="Times New Roman" w:hAnsi="PT Sans Regular" w:cs="Times New Roman"/>
          <w:color w:val="A6A6A6"/>
          <w:kern w:val="0"/>
          <w:sz w:val="21"/>
          <w:szCs w:val="21"/>
          <w14:ligatures w14:val="none"/>
        </w:rPr>
        <w:t> [Wells criteria]</w:t>
      </w:r>
    </w:p>
    <w:p w14:paraId="64749A0C" w14:textId="77777777" w:rsidR="00366CA1" w:rsidRDefault="00366CA1" w:rsidP="00366CA1"/>
    <w:tbl>
      <w:tblPr>
        <w:tblW w:w="60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4"/>
        <w:gridCol w:w="701"/>
      </w:tblGrid>
      <w:tr w:rsidR="00366CA1" w:rsidRPr="007F0DDC" w14:paraId="786C0122" w14:textId="77777777" w:rsidTr="00F07785">
        <w:trPr>
          <w:tblHeader/>
        </w:trPr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69FC4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b/>
                <w:bCs/>
                <w:kern w:val="0"/>
                <w14:ligatures w14:val="none"/>
              </w:rPr>
              <w:t>Wells' Score</w:t>
            </w:r>
          </w:p>
        </w:tc>
      </w:tr>
      <w:tr w:rsidR="00366CA1" w:rsidRPr="007F0DDC" w14:paraId="2E880D9B" w14:textId="77777777" w:rsidTr="00F07785">
        <w:trPr>
          <w:tblHeader/>
        </w:trPr>
        <w:tc>
          <w:tcPr>
            <w:tcW w:w="529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1E1E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47ADF" w14:textId="77777777" w:rsidR="00366CA1" w:rsidRPr="001C125C" w:rsidRDefault="00366CA1" w:rsidP="00F07785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ame</w:t>
            </w:r>
          </w:p>
        </w:tc>
        <w:tc>
          <w:tcPr>
            <w:tcW w:w="71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1E1E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AB114" w14:textId="77777777" w:rsidR="00366CA1" w:rsidRPr="001C125C" w:rsidRDefault="00366CA1" w:rsidP="00F07785">
            <w:pPr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b/>
                <w:bCs/>
                <w:kern w:val="0"/>
                <w14:ligatures w14:val="none"/>
              </w:rPr>
              <w:t>Value</w:t>
            </w:r>
          </w:p>
        </w:tc>
      </w:tr>
      <w:tr w:rsidR="00366CA1" w:rsidRPr="007F0DDC" w14:paraId="12619FD3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EB5C5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Clinical signs or symptoms of DV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024D3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</w:tr>
      <w:tr w:rsidR="00366CA1" w:rsidRPr="007F0DDC" w14:paraId="5CE0A844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D2E27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PE is the leading diagnosi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7977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</w:tr>
      <w:tr w:rsidR="00366CA1" w:rsidRPr="007F0DDC" w14:paraId="72460B4E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410F8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Heart rate greater than 100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BD2E1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1.5</w:t>
            </w:r>
          </w:p>
        </w:tc>
      </w:tr>
      <w:tr w:rsidR="00366CA1" w:rsidRPr="007F0DDC" w14:paraId="44F89686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9C10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Recently bedridden for at least 3 days, OR major surgery (requiring general or regional anesthesia) within past 4 week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BB481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1.5</w:t>
            </w:r>
          </w:p>
        </w:tc>
      </w:tr>
      <w:tr w:rsidR="00366CA1" w:rsidRPr="007F0DDC" w14:paraId="6434B374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36E78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Previously diagnosed PE or DV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1B8A0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1.5</w:t>
            </w:r>
          </w:p>
        </w:tc>
      </w:tr>
      <w:tr w:rsidR="00366CA1" w:rsidRPr="007F0DDC" w14:paraId="7A384D97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678B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Hemoptysi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229BF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</w:tr>
      <w:tr w:rsidR="00366CA1" w:rsidRPr="007F0DDC" w14:paraId="4884D5B8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8573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Active cancer (treatment or palliation within past 6 months)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86B0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</w:tr>
      <w:tr w:rsidR="00366CA1" w:rsidRPr="007F0DDC" w14:paraId="5806B99E" w14:textId="77777777" w:rsidTr="00F07785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7CE22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None of the abov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C378" w14:textId="77777777" w:rsidR="00366CA1" w:rsidRPr="001C125C" w:rsidRDefault="00366CA1" w:rsidP="00F07785">
            <w:pPr>
              <w:spacing w:line="300" w:lineRule="atLeast"/>
              <w:rPr>
                <w:rFonts w:eastAsia="Times New Roman" w:cstheme="minorHAnsi"/>
                <w:kern w:val="0"/>
                <w14:ligatures w14:val="none"/>
              </w:rPr>
            </w:pPr>
            <w:r w:rsidRPr="001C125C">
              <w:rPr>
                <w:rFonts w:eastAsia="Times New Roman" w:cstheme="minorHAnsi"/>
                <w:kern w:val="0"/>
                <w14:ligatures w14:val="none"/>
              </w:rPr>
              <w:t>0</w:t>
            </w:r>
          </w:p>
        </w:tc>
      </w:tr>
    </w:tbl>
    <w:p w14:paraId="150BD93D" w14:textId="77777777" w:rsidR="00366CA1" w:rsidRDefault="00366CA1" w:rsidP="00366CA1"/>
    <w:p w14:paraId="0299AFC9" w14:textId="77777777" w:rsidR="00366CA1" w:rsidRDefault="00366CA1" w:rsidP="00366C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66CA1" w14:paraId="18EE1A6A" w14:textId="77777777" w:rsidTr="00F07785">
        <w:tc>
          <w:tcPr>
            <w:tcW w:w="9350" w:type="dxa"/>
          </w:tcPr>
          <w:p w14:paraId="5CF9757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library PE_CDS version '1'</w:t>
            </w:r>
          </w:p>
          <w:p w14:paraId="691BCF4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6AEB324D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using FHIR version '4.0.1'</w:t>
            </w:r>
          </w:p>
          <w:p w14:paraId="5BF5A291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include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version '4.0.1' called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</w:p>
          <w:p w14:paraId="796A7268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include CDSConnectCommonsForFHIRv401 version '2.0.0' called CDS</w:t>
            </w:r>
          </w:p>
          <w:p w14:paraId="03B408E7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2CC648D5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codesystem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"LOINC": 'http://loinc.org'</w:t>
            </w:r>
          </w:p>
          <w:p w14:paraId="4DE4CEB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5DDB63A6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cod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WellsLoincCod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 '89547-4' from "LOINC"</w:t>
            </w:r>
          </w:p>
          <w:p w14:paraId="448ACC58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cod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DDimerCod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 '48065-7' from "LOINC"</w:t>
            </w:r>
          </w:p>
          <w:p w14:paraId="1BCE1B2C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4CF51A3C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context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Patient</w:t>
            </w:r>
          </w:p>
          <w:p w14:paraId="71FC52ED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</w:p>
          <w:p w14:paraId="780633D9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define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"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LastDDimerValue</w:t>
            </w:r>
            <w:proofErr w:type="spellEnd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":</w:t>
            </w:r>
            <w:proofErr w:type="gramEnd"/>
          </w:p>
          <w:p w14:paraId="20FFFF4C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   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CDS.QuantityValue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(</w:t>
            </w:r>
          </w:p>
          <w:p w14:paraId="17F1DD01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      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CDS.MostRecent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(</w:t>
            </w:r>
          </w:p>
          <w:p w14:paraId="34B83366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    [Observation: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DDimerCod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"] e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where</w:t>
            </w:r>
            <w:proofErr w:type="gramEnd"/>
          </w:p>
          <w:p w14:paraId="1998A73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       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e.effective</w:t>
            </w:r>
            <w:proofErr w:type="spellEnd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&gt;=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now(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) - 180 day</w:t>
            </w:r>
          </w:p>
          <w:p w14:paraId="10530C86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)</w:t>
            </w:r>
          </w:p>
          <w:p w14:paraId="5D141E9C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)</w:t>
            </w:r>
          </w:p>
          <w:p w14:paraId="67E72DC5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2AD3DC5F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// we cannot use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Quantity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since Well's score units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is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not standardized</w:t>
            </w:r>
          </w:p>
          <w:p w14:paraId="1CBA0161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LastWells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26D3AA0D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CDS.MostRecent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(</w:t>
            </w:r>
          </w:p>
          <w:p w14:paraId="212F76F6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[Observation: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WellsLoincCod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"] e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where</w:t>
            </w:r>
            <w:proofErr w:type="gramEnd"/>
          </w:p>
          <w:p w14:paraId="34F384B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   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e.effective</w:t>
            </w:r>
            <w:proofErr w:type="spellEnd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&gt;=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now(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) - 180 day</w:t>
            </w:r>
          </w:p>
          <w:p w14:paraId="7D37806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).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.value.value</w:t>
            </w:r>
            <w:proofErr w:type="spellEnd"/>
          </w:p>
          <w:p w14:paraId="5544D48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4C9AA11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63233CA8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LastDDimer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is null</w:t>
            </w:r>
          </w:p>
          <w:p w14:paraId="59DAED8B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3ED7D8A5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lastRenderedPageBreak/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Well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799F020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LastWells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is null</w:t>
            </w:r>
          </w:p>
          <w:p w14:paraId="641E1A2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71DDAF1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WellLessThan4":</w:t>
            </w:r>
          </w:p>
          <w:p w14:paraId="6093FC25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LastWells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&lt;= 4</w:t>
            </w:r>
          </w:p>
          <w:p w14:paraId="283D070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4842C35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tElevated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444C1AB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LastDDimerValue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&lt; 400 'ng/mL'</w:t>
            </w:r>
          </w:p>
          <w:p w14:paraId="36A90CCF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0E5D3B7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DDimerNoWell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29BFFF88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and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Well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14:paraId="45BAC512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2927140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NoDDimerWellLessThan4":</w:t>
            </w:r>
          </w:p>
          <w:p w14:paraId="5B37941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and "WellLessThan4"</w:t>
            </w:r>
          </w:p>
          <w:p w14:paraId="7E3886B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59946D26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tElevatedDDimerNoWell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2E2C28D7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tElevated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and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Well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</w:t>
            </w:r>
          </w:p>
          <w:p w14:paraId="6F27985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5D0D4D4D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NotElevatedDDimerWellLessThan4":</w:t>
            </w:r>
          </w:p>
          <w:p w14:paraId="625B664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NotElevatedDDim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 and "WellLessThan4"</w:t>
            </w:r>
          </w:p>
          <w:p w14:paraId="676E98F0" w14:textId="77777777" w:rsidR="00366CA1" w:rsidRDefault="00366CA1" w:rsidP="00F07785"/>
        </w:tc>
      </w:tr>
    </w:tbl>
    <w:p w14:paraId="01780537" w14:textId="77777777" w:rsidR="00366CA1" w:rsidRDefault="00366CA1" w:rsidP="00366CA1"/>
    <w:p w14:paraId="746CC500" w14:textId="77777777" w:rsidR="00366CA1" w:rsidRDefault="00366CA1" w:rsidP="00366CA1"/>
    <w:p w14:paraId="0BCE8FC9" w14:textId="77777777" w:rsidR="00366CA1" w:rsidRDefault="00366CA1" w:rsidP="00366CA1">
      <w:pPr>
        <w:rPr>
          <w:b/>
          <w:bCs/>
        </w:rPr>
      </w:pPr>
      <w:r>
        <w:rPr>
          <w:b/>
          <w:bCs/>
        </w:rPr>
        <w:br w:type="page"/>
      </w:r>
    </w:p>
    <w:p w14:paraId="0E6EB790" w14:textId="77777777" w:rsidR="00366CA1" w:rsidRPr="00F4017D" w:rsidRDefault="00366CA1" w:rsidP="00366CA1">
      <w:pPr>
        <w:rPr>
          <w:b/>
          <w:bCs/>
        </w:rPr>
      </w:pPr>
      <w:r w:rsidRPr="00F4017D">
        <w:rPr>
          <w:b/>
          <w:bCs/>
        </w:rPr>
        <w:lastRenderedPageBreak/>
        <w:t>Supplemental Figure 3C: CELS and CQL for CDS3</w:t>
      </w:r>
    </w:p>
    <w:p w14:paraId="4884C2DD" w14:textId="77777777" w:rsidR="00366CA1" w:rsidRDefault="00366CA1" w:rsidP="00366CA1"/>
    <w:p w14:paraId="283470ED" w14:textId="77777777" w:rsidR="00366CA1" w:rsidRDefault="00366CA1" w:rsidP="00366CA1">
      <w:pPr>
        <w:pStyle w:val="Title1"/>
        <w:shd w:val="clear" w:color="auto" w:fill="E1EBEE"/>
        <w:spacing w:before="0" w:beforeAutospacing="0" w:after="0" w:afterAutospacing="0"/>
        <w:rPr>
          <w:rFonts w:ascii="PT Sans Regular" w:hAnsi="PT Sans Regular"/>
          <w:b/>
          <w:bCs/>
          <w:color w:val="5F5D5D"/>
          <w:sz w:val="21"/>
          <w:szCs w:val="21"/>
        </w:rPr>
      </w:pPr>
      <w:r>
        <w:rPr>
          <w:rFonts w:ascii="PT Sans Regular" w:hAnsi="PT Sans Regular"/>
          <w:b/>
          <w:bCs/>
          <w:color w:val="5F5D5D"/>
          <w:sz w:val="21"/>
          <w:szCs w:val="21"/>
        </w:rPr>
        <w:t>Piece of Clinical Logic:</w:t>
      </w:r>
    </w:p>
    <w:p w14:paraId="7EDD095D" w14:textId="77777777" w:rsidR="00366CA1" w:rsidRDefault="00366CA1" w:rsidP="00366CA1">
      <w:pPr>
        <w:pStyle w:val="NormalWeb"/>
        <w:shd w:val="clear" w:color="auto" w:fill="E1EBEE"/>
        <w:spacing w:before="0" w:beforeAutospacing="0" w:after="0" w:afterAutospacing="0"/>
        <w:rPr>
          <w:rFonts w:ascii="PT Sans Regular" w:hAnsi="PT Sans Regular"/>
          <w:color w:val="A6A6A6"/>
          <w:sz w:val="21"/>
          <w:szCs w:val="21"/>
        </w:rPr>
      </w:pPr>
      <w:r>
        <w:rPr>
          <w:rStyle w:val="if"/>
          <w:rFonts w:ascii="PT Sans Caption Bold" w:eastAsiaTheme="majorEastAsia" w:hAnsi="PT Sans Caption Bold"/>
          <w:caps/>
          <w:color w:val="5281AD"/>
          <w:sz w:val="21"/>
          <w:szCs w:val="21"/>
        </w:rPr>
        <w:t>IF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age &gt;=18] </w:t>
      </w:r>
      <w:r>
        <w:rPr>
          <w:rStyle w:val="and"/>
          <w:rFonts w:ascii="PT Sans Caption Bold" w:eastAsiaTheme="majorEastAsia" w:hAnsi="PT Sans Caption Bold"/>
          <w:caps/>
          <w:color w:val="70AD52"/>
          <w:sz w:val="21"/>
          <w:szCs w:val="21"/>
        </w:rPr>
        <w:t>AND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([primary incident breast cancer diagnosis of ductal carcinoma in situ (DCIS)] </w:t>
      </w:r>
      <w:r>
        <w:rPr>
          <w:rStyle w:val="or"/>
          <w:rFonts w:ascii="PT Sans Caption Bold" w:eastAsiaTheme="majorEastAsia" w:hAnsi="PT Sans Caption Bold"/>
          <w:caps/>
          <w:color w:val="969595"/>
          <w:sz w:val="21"/>
          <w:szCs w:val="21"/>
        </w:rPr>
        <w:t>OR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American Joint Committee on Cancer (17) stage I–III invasive cancer]) </w:t>
      </w:r>
      <w:r>
        <w:rPr>
          <w:rStyle w:val="then"/>
          <w:rFonts w:ascii="PT Sans Caption Bold" w:eastAsiaTheme="majorEastAsia" w:hAnsi="PT Sans Caption Bold"/>
          <w:caps/>
          <w:color w:val="D5A34B"/>
          <w:sz w:val="21"/>
          <w:szCs w:val="21"/>
        </w:rPr>
        <w:t>THEN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surveillance with MRI] </w:t>
      </w:r>
      <w:r>
        <w:rPr>
          <w:rStyle w:val="or"/>
          <w:rFonts w:ascii="PT Sans Caption Bold" w:eastAsiaTheme="majorEastAsia" w:hAnsi="PT Sans Caption Bold"/>
          <w:caps/>
          <w:color w:val="969595"/>
          <w:sz w:val="21"/>
          <w:szCs w:val="21"/>
        </w:rPr>
        <w:t>OR</w:t>
      </w:r>
      <w:r>
        <w:rPr>
          <w:rStyle w:val="formatted"/>
          <w:rFonts w:ascii="PT Sans Regular" w:eastAsiaTheme="majorEastAsia" w:hAnsi="PT Sans Regular"/>
          <w:color w:val="A6A6A6"/>
          <w:sz w:val="21"/>
          <w:szCs w:val="21"/>
        </w:rPr>
        <w:t> [surveillance with mammography]</w:t>
      </w:r>
    </w:p>
    <w:p w14:paraId="00BD29C1" w14:textId="77777777" w:rsidR="00366CA1" w:rsidRDefault="00366CA1" w:rsidP="00366CA1"/>
    <w:tbl>
      <w:tblPr>
        <w:tblStyle w:val="TableGrid"/>
        <w:tblW w:w="10793" w:type="dxa"/>
        <w:tblLook w:val="04A0" w:firstRow="1" w:lastRow="0" w:firstColumn="1" w:lastColumn="0" w:noHBand="0" w:noVBand="1"/>
      </w:tblPr>
      <w:tblGrid>
        <w:gridCol w:w="10793"/>
      </w:tblGrid>
      <w:tr w:rsidR="00366CA1" w14:paraId="552595A5" w14:textId="77777777" w:rsidTr="00F07785">
        <w:trPr>
          <w:trHeight w:val="4355"/>
        </w:trPr>
        <w:tc>
          <w:tcPr>
            <w:tcW w:w="10793" w:type="dxa"/>
          </w:tcPr>
          <w:p w14:paraId="73F7730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library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WernliCD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version '1.0.0'</w:t>
            </w:r>
          </w:p>
          <w:p w14:paraId="7705C4C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335B638F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using FHIR version '4.0.1'</w:t>
            </w:r>
          </w:p>
          <w:p w14:paraId="5407274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include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version '4.0.1' called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Helpers</w:t>
            </w:r>
            <w:proofErr w:type="spellEnd"/>
          </w:p>
          <w:p w14:paraId="317A05AA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313819CF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// These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Set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rely on reasoning over ICD-10, some vendors have implemented it, for example,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OpenEH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</w:p>
          <w:p w14:paraId="5042E5E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// https://openehr.atlassian.net/wiki/spaces/spec/pages/378830853/Terminology+in+AQL, see "Example request 5"</w:t>
            </w:r>
          </w:p>
          <w:p w14:paraId="3179ADC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// But implicit 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Set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over ICD10 have not been identified as necessary by FHIR yet</w:t>
            </w:r>
          </w:p>
          <w:p w14:paraId="240B5D6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// https://terminology.hl7.org/ICD.html#icd-x-implicit-value-sets</w:t>
            </w:r>
          </w:p>
          <w:p w14:paraId="630A997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// Alternatively, see the attached </w:t>
            </w:r>
            <w:proofErr w:type="spellStart"/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sets.json</w:t>
            </w:r>
            <w:proofErr w:type="spellEnd"/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definition file that is compatible with the CQL Execution Framework</w:t>
            </w:r>
          </w:p>
          <w:p w14:paraId="28AE9020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// https://github.com/cqframework/cql-execution</w:t>
            </w:r>
          </w:p>
          <w:p w14:paraId="4BDBD4F2" w14:textId="77777777" w:rsidR="00366CA1" w:rsidRPr="001C125C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valueset</w:t>
            </w:r>
            <w:proofErr w:type="spellEnd"/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"DCIS</w:t>
            </w:r>
            <w:proofErr w:type="gram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":</w:t>
            </w:r>
            <w:proofErr w:type="gram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 xml:space="preserve"> 'http://hl7.org/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fhir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/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sid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/icd-10-cm/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vs?fhir_vs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=</w:t>
            </w:r>
            <w:proofErr w:type="spellStart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isa</w:t>
            </w:r>
            <w:proofErr w:type="spellEnd"/>
            <w:r w:rsidRPr="001C125C">
              <w:rPr>
                <w:rFonts w:ascii="Courier New" w:hAnsi="Courier New" w:cs="Courier New"/>
                <w:sz w:val="16"/>
                <w:szCs w:val="16"/>
                <w:lang w:val="fr-FR"/>
              </w:rPr>
              <w:t>/D05.1'</w:t>
            </w:r>
          </w:p>
          <w:p w14:paraId="4B852008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set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BrCa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 'http://hl7.org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sid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/icd-10-cm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s?fhir_v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=isa/C50'</w:t>
            </w:r>
          </w:p>
          <w:p w14:paraId="4D2A9DC2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alueset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SecondaryCanc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 'http://hl7.org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fhi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sid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/icd-10-cm/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vs?fhir_vs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=isa/C79'</w:t>
            </w:r>
          </w:p>
          <w:p w14:paraId="76F306EC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645D77B4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context Patient</w:t>
            </w:r>
          </w:p>
          <w:p w14:paraId="70C62AD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  <w:p w14:paraId="7D66CDB3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>define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AnyBrCaExcludingMetastatic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:</w:t>
            </w:r>
          </w:p>
          <w:p w14:paraId="6BEE4A6E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exists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[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Condition: "DCIS"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])  or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exists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[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>Condition: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BrCa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] )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)</w:t>
            </w:r>
          </w:p>
          <w:p w14:paraId="2FAA4849" w14:textId="77777777" w:rsidR="00366CA1" w:rsidRPr="0022039F" w:rsidRDefault="00366CA1" w:rsidP="00F07785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       and not 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( exists</w:t>
            </w:r>
            <w:proofErr w:type="gramEnd"/>
            <w:r w:rsidRPr="0022039F">
              <w:rPr>
                <w:rFonts w:ascii="Courier New" w:hAnsi="Courier New" w:cs="Courier New"/>
                <w:sz w:val="16"/>
                <w:szCs w:val="16"/>
              </w:rPr>
              <w:t xml:space="preserve"> ([Condition: "</w:t>
            </w:r>
            <w:proofErr w:type="spellStart"/>
            <w:r w:rsidRPr="0022039F">
              <w:rPr>
                <w:rFonts w:ascii="Courier New" w:hAnsi="Courier New" w:cs="Courier New"/>
                <w:sz w:val="16"/>
                <w:szCs w:val="16"/>
              </w:rPr>
              <w:t>SecondaryCancer</w:t>
            </w:r>
            <w:proofErr w:type="spellEnd"/>
            <w:r w:rsidRPr="0022039F">
              <w:rPr>
                <w:rFonts w:ascii="Courier New" w:hAnsi="Courier New" w:cs="Courier New"/>
                <w:sz w:val="16"/>
                <w:szCs w:val="16"/>
              </w:rPr>
              <w:t>"]</w:t>
            </w:r>
            <w:proofErr w:type="gramStart"/>
            <w:r w:rsidRPr="0022039F">
              <w:rPr>
                <w:rFonts w:ascii="Courier New" w:hAnsi="Courier New" w:cs="Courier New"/>
                <w:sz w:val="16"/>
                <w:szCs w:val="16"/>
              </w:rPr>
              <w:t>) )</w:t>
            </w:r>
            <w:proofErr w:type="gramEnd"/>
          </w:p>
          <w:p w14:paraId="32A3E8C5" w14:textId="77777777" w:rsidR="00366CA1" w:rsidRDefault="00366CA1" w:rsidP="00F07785"/>
        </w:tc>
      </w:tr>
    </w:tbl>
    <w:p w14:paraId="1DEAD11B" w14:textId="77777777" w:rsidR="00366CA1" w:rsidRDefault="00366CA1" w:rsidP="00366CA1"/>
    <w:p w14:paraId="5464BD71" w14:textId="77777777" w:rsidR="00366CA1" w:rsidRDefault="00366CA1" w:rsidP="00366CA1"/>
    <w:p w14:paraId="37C48094" w14:textId="77777777" w:rsidR="00366CA1" w:rsidRDefault="00366CA1" w:rsidP="00366CA1">
      <w:pPr>
        <w:rPr>
          <w:b/>
          <w:bCs/>
        </w:rPr>
      </w:pPr>
      <w:r>
        <w:rPr>
          <w:b/>
          <w:bCs/>
        </w:rPr>
        <w:br w:type="page"/>
      </w:r>
    </w:p>
    <w:p w14:paraId="08857028" w14:textId="77777777" w:rsidR="00366CA1" w:rsidRPr="00F4017D" w:rsidRDefault="00366CA1" w:rsidP="00366CA1">
      <w:pPr>
        <w:rPr>
          <w:b/>
          <w:bCs/>
        </w:rPr>
      </w:pPr>
      <w:r w:rsidRPr="00F4017D">
        <w:rPr>
          <w:b/>
          <w:bCs/>
        </w:rPr>
        <w:lastRenderedPageBreak/>
        <w:t>Supplemental Table 1: Analysis of Expert Feedback</w:t>
      </w:r>
    </w:p>
    <w:p w14:paraId="022C5F77" w14:textId="77777777" w:rsidR="00366CA1" w:rsidRDefault="00366CA1" w:rsidP="00366C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4710"/>
      </w:tblGrid>
      <w:tr w:rsidR="00366CA1" w14:paraId="7D2025BF" w14:textId="77777777" w:rsidTr="00F07785">
        <w:tc>
          <w:tcPr>
            <w:tcW w:w="5395" w:type="dxa"/>
          </w:tcPr>
          <w:p w14:paraId="7B56FCCB" w14:textId="77777777" w:rsidR="00366CA1" w:rsidRPr="00094E7B" w:rsidRDefault="00366CA1" w:rsidP="00F07785">
            <w:pPr>
              <w:jc w:val="center"/>
              <w:rPr>
                <w:b/>
                <w:bCs/>
              </w:rPr>
            </w:pPr>
            <w:r w:rsidRPr="00094E7B">
              <w:rPr>
                <w:b/>
                <w:bCs/>
              </w:rPr>
              <w:t>Sociotechnical Factors</w:t>
            </w:r>
          </w:p>
        </w:tc>
        <w:tc>
          <w:tcPr>
            <w:tcW w:w="5395" w:type="dxa"/>
          </w:tcPr>
          <w:p w14:paraId="532CEA2A" w14:textId="77777777" w:rsidR="00366CA1" w:rsidRPr="00456CDD" w:rsidRDefault="00366CA1" w:rsidP="00F07785">
            <w:pPr>
              <w:jc w:val="center"/>
              <w:rPr>
                <w:b/>
                <w:bCs/>
              </w:rPr>
            </w:pPr>
            <w:r w:rsidRPr="00456CDD">
              <w:rPr>
                <w:b/>
                <w:bCs/>
              </w:rPr>
              <w:t>Reviewer Comments</w:t>
            </w:r>
          </w:p>
        </w:tc>
      </w:tr>
      <w:tr w:rsidR="00366CA1" w14:paraId="1096E371" w14:textId="77777777" w:rsidTr="00F07785">
        <w:tc>
          <w:tcPr>
            <w:tcW w:w="5395" w:type="dxa"/>
          </w:tcPr>
          <w:p w14:paraId="5554FE15" w14:textId="77777777" w:rsidR="00366CA1" w:rsidRDefault="00366CA1" w:rsidP="00F07785">
            <w:r>
              <w:t>Person Factors</w:t>
            </w:r>
          </w:p>
        </w:tc>
        <w:tc>
          <w:tcPr>
            <w:tcW w:w="5395" w:type="dxa"/>
          </w:tcPr>
          <w:p w14:paraId="38A44279" w14:textId="77777777" w:rsidR="00366CA1" w:rsidRDefault="00366CA1" w:rsidP="00F07785">
            <w:r>
              <w:t xml:space="preserve">Automate all exclusions as much as possible. For instance, use age to exclude minors from applicable recommendations </w:t>
            </w:r>
            <w:r w:rsidRPr="00456CDD">
              <w:t>(e.g., age&lt;18)</w:t>
            </w:r>
            <w:r>
              <w:t>.</w:t>
            </w:r>
          </w:p>
        </w:tc>
      </w:tr>
      <w:tr w:rsidR="00366CA1" w14:paraId="082BCCFC" w14:textId="77777777" w:rsidTr="00F07785">
        <w:tc>
          <w:tcPr>
            <w:tcW w:w="5395" w:type="dxa"/>
          </w:tcPr>
          <w:p w14:paraId="07A02478" w14:textId="77777777" w:rsidR="00366CA1" w:rsidRDefault="00366CA1" w:rsidP="00F07785">
            <w:r>
              <w:t>Tool Factors</w:t>
            </w:r>
          </w:p>
        </w:tc>
        <w:tc>
          <w:tcPr>
            <w:tcW w:w="5395" w:type="dxa"/>
          </w:tcPr>
          <w:p w14:paraId="25A3CED6" w14:textId="77777777" w:rsidR="00366CA1" w:rsidRDefault="00366CA1" w:rsidP="00F07785">
            <w:r>
              <w:t>Link to URLs should be on the header in bright yellow background for increased visibility.</w:t>
            </w:r>
          </w:p>
          <w:p w14:paraId="1842A6E9" w14:textId="77777777" w:rsidR="00366CA1" w:rsidRDefault="00366CA1" w:rsidP="00F07785"/>
          <w:p w14:paraId="5009F0D7" w14:textId="77777777" w:rsidR="00366CA1" w:rsidRDefault="00366CA1" w:rsidP="00F07785">
            <w:r>
              <w:t xml:space="preserve">Use definitive verbs such as </w:t>
            </w:r>
            <w:r w:rsidRPr="00456CDD">
              <w:t>“Please assess PE risk…”</w:t>
            </w:r>
            <w:r>
              <w:t>, rather than “Risk should be assessed using…”</w:t>
            </w:r>
          </w:p>
          <w:p w14:paraId="28694ACA" w14:textId="77777777" w:rsidR="00366CA1" w:rsidRDefault="00366CA1" w:rsidP="00F07785"/>
          <w:p w14:paraId="6A66E353" w14:textId="77777777" w:rsidR="00366CA1" w:rsidRDefault="00366CA1" w:rsidP="00F07785">
            <w:r>
              <w:t>Fire combination alerts at the same time, but prioritize them in the design, instead of firing two alerts one after another.</w:t>
            </w:r>
          </w:p>
        </w:tc>
      </w:tr>
      <w:tr w:rsidR="00366CA1" w14:paraId="36DA9101" w14:textId="77777777" w:rsidTr="00F07785">
        <w:tc>
          <w:tcPr>
            <w:tcW w:w="5395" w:type="dxa"/>
          </w:tcPr>
          <w:p w14:paraId="13638D42" w14:textId="77777777" w:rsidR="00366CA1" w:rsidRDefault="00366CA1" w:rsidP="00F07785">
            <w:r>
              <w:t>Task Factors</w:t>
            </w:r>
          </w:p>
        </w:tc>
        <w:tc>
          <w:tcPr>
            <w:tcW w:w="5395" w:type="dxa"/>
          </w:tcPr>
          <w:p w14:paraId="6D2EC8CF" w14:textId="77777777" w:rsidR="00366CA1" w:rsidRDefault="00366CA1" w:rsidP="00F07785">
            <w:r>
              <w:t>M</w:t>
            </w:r>
            <w:r w:rsidRPr="00456CDD">
              <w:t>inimize providers’ efforts to review CDS alerts.</w:t>
            </w:r>
            <w:r>
              <w:t xml:space="preserve"> For instance, use a </w:t>
            </w:r>
            <w:r w:rsidRPr="00456CDD">
              <w:t xml:space="preserve">more efficient </w:t>
            </w:r>
            <w:r>
              <w:t>way to</w:t>
            </w:r>
            <w:r w:rsidRPr="00456CDD">
              <w:t xml:space="preserve"> display the textual data in </w:t>
            </w:r>
            <w:r>
              <w:t>an initial</w:t>
            </w:r>
            <w:r w:rsidRPr="00456CDD">
              <w:t xml:space="preserve"> display</w:t>
            </w:r>
            <w:r>
              <w:t>, rather than adding a window before a provider can proceed to a next one.</w:t>
            </w:r>
          </w:p>
        </w:tc>
      </w:tr>
    </w:tbl>
    <w:p w14:paraId="79F9AB1A" w14:textId="77777777" w:rsidR="00366CA1" w:rsidRDefault="00366CA1" w:rsidP="00366CA1"/>
    <w:p w14:paraId="7A25F92E" w14:textId="77777777" w:rsidR="00366CA1" w:rsidRDefault="00366CA1" w:rsidP="00366CA1">
      <w:pPr>
        <w:rPr>
          <w:b/>
          <w:bCs/>
        </w:rPr>
      </w:pPr>
      <w:r>
        <w:rPr>
          <w:b/>
          <w:bCs/>
        </w:rPr>
        <w:br w:type="page"/>
      </w:r>
    </w:p>
    <w:p w14:paraId="1DD559C4" w14:textId="77777777" w:rsidR="00366CA1" w:rsidRDefault="00366CA1" w:rsidP="00366CA1">
      <w:pPr>
        <w:rPr>
          <w:b/>
          <w:bCs/>
        </w:rPr>
      </w:pPr>
      <w:r w:rsidRPr="008B18E6">
        <w:rPr>
          <w:b/>
          <w:bCs/>
        </w:rPr>
        <w:lastRenderedPageBreak/>
        <w:t xml:space="preserve">Supplemental Table 2: </w:t>
      </w:r>
      <w:r>
        <w:rPr>
          <w:b/>
          <w:bCs/>
        </w:rPr>
        <w:t>Triggers, Inclusion and Exclusion Criteria, and Logic for CDS Hooks</w:t>
      </w:r>
    </w:p>
    <w:p w14:paraId="1CE17804" w14:textId="77777777" w:rsidR="00366CA1" w:rsidRDefault="00366CA1" w:rsidP="00366CA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962"/>
        <w:gridCol w:w="1822"/>
        <w:gridCol w:w="1900"/>
        <w:gridCol w:w="1967"/>
      </w:tblGrid>
      <w:tr w:rsidR="00366CA1" w14:paraId="772809C7" w14:textId="77777777" w:rsidTr="00F07785">
        <w:tc>
          <w:tcPr>
            <w:tcW w:w="2158" w:type="dxa"/>
          </w:tcPr>
          <w:p w14:paraId="10C5F3B1" w14:textId="77777777" w:rsidR="00366CA1" w:rsidRDefault="00366CA1" w:rsidP="00F0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DS</w:t>
            </w:r>
          </w:p>
        </w:tc>
        <w:tc>
          <w:tcPr>
            <w:tcW w:w="2158" w:type="dxa"/>
          </w:tcPr>
          <w:p w14:paraId="152296A9" w14:textId="77777777" w:rsidR="00366CA1" w:rsidRDefault="00366CA1" w:rsidP="00F0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ggers</w:t>
            </w:r>
          </w:p>
        </w:tc>
        <w:tc>
          <w:tcPr>
            <w:tcW w:w="2158" w:type="dxa"/>
          </w:tcPr>
          <w:p w14:paraId="6AFA7E33" w14:textId="77777777" w:rsidR="00366CA1" w:rsidRDefault="00366CA1" w:rsidP="00F0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sion Criteria</w:t>
            </w:r>
          </w:p>
        </w:tc>
        <w:tc>
          <w:tcPr>
            <w:tcW w:w="2158" w:type="dxa"/>
          </w:tcPr>
          <w:p w14:paraId="26C85C32" w14:textId="77777777" w:rsidR="00366CA1" w:rsidRDefault="00366CA1" w:rsidP="00F0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lusion Criteria</w:t>
            </w:r>
          </w:p>
        </w:tc>
        <w:tc>
          <w:tcPr>
            <w:tcW w:w="2158" w:type="dxa"/>
          </w:tcPr>
          <w:p w14:paraId="6F85B2C4" w14:textId="77777777" w:rsidR="00366CA1" w:rsidRDefault="00366CA1" w:rsidP="00F0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gic to Trigger a CDS Hooks Card</w:t>
            </w:r>
          </w:p>
        </w:tc>
      </w:tr>
      <w:tr w:rsidR="00366CA1" w14:paraId="07710B8C" w14:textId="77777777" w:rsidTr="00F07785">
        <w:tc>
          <w:tcPr>
            <w:tcW w:w="2158" w:type="dxa"/>
          </w:tcPr>
          <w:p w14:paraId="560C0BCE" w14:textId="77777777" w:rsidR="00366CA1" w:rsidRPr="00247906" w:rsidRDefault="00366CA1" w:rsidP="00F07785">
            <w:r w:rsidRPr="00247906">
              <w:t>CDS1</w:t>
            </w:r>
          </w:p>
        </w:tc>
        <w:tc>
          <w:tcPr>
            <w:tcW w:w="2158" w:type="dxa"/>
          </w:tcPr>
          <w:p w14:paraId="272DC90F" w14:textId="77777777" w:rsidR="00366CA1" w:rsidRDefault="00366CA1" w:rsidP="00F07785">
            <w:pPr>
              <w:rPr>
                <w:b/>
                <w:bCs/>
              </w:rPr>
            </w:pPr>
            <w:r w:rsidRPr="002050DC">
              <w:t>Provider orders CTPA</w:t>
            </w:r>
          </w:p>
        </w:tc>
        <w:tc>
          <w:tcPr>
            <w:tcW w:w="2158" w:type="dxa"/>
          </w:tcPr>
          <w:p w14:paraId="22871B85" w14:textId="77777777" w:rsidR="00366CA1" w:rsidRDefault="00366CA1" w:rsidP="00F07785">
            <w:pPr>
              <w:rPr>
                <w:b/>
                <w:bCs/>
              </w:rPr>
            </w:pPr>
            <w:r w:rsidRPr="002050DC">
              <w:t>18 years or older</w:t>
            </w:r>
          </w:p>
        </w:tc>
        <w:tc>
          <w:tcPr>
            <w:tcW w:w="2158" w:type="dxa"/>
          </w:tcPr>
          <w:p w14:paraId="34377357" w14:textId="77777777" w:rsidR="00366CA1" w:rsidRPr="00247906" w:rsidRDefault="00366CA1" w:rsidP="00F07785">
            <w:r w:rsidRPr="00247906">
              <w:t>None</w:t>
            </w:r>
          </w:p>
        </w:tc>
        <w:tc>
          <w:tcPr>
            <w:tcW w:w="2158" w:type="dxa"/>
          </w:tcPr>
          <w:p w14:paraId="4E50A905" w14:textId="77777777" w:rsidR="00366CA1" w:rsidRPr="00247906" w:rsidRDefault="00366CA1" w:rsidP="00F07785">
            <w:r w:rsidRPr="00247906">
              <w:t>Current or past VTE</w:t>
            </w:r>
            <w:r>
              <w:t xml:space="preserve"> or PE</w:t>
            </w:r>
            <w:r w:rsidRPr="00247906">
              <w:t>, Family history of VTE</w:t>
            </w:r>
            <w:r>
              <w:t xml:space="preserve"> or PE</w:t>
            </w:r>
          </w:p>
        </w:tc>
      </w:tr>
      <w:tr w:rsidR="00366CA1" w14:paraId="13FD8139" w14:textId="77777777" w:rsidTr="00F07785">
        <w:tc>
          <w:tcPr>
            <w:tcW w:w="2158" w:type="dxa"/>
          </w:tcPr>
          <w:p w14:paraId="16D4AE76" w14:textId="77777777" w:rsidR="00366CA1" w:rsidRPr="00247906" w:rsidRDefault="00366CA1" w:rsidP="00F07785">
            <w:r w:rsidRPr="00247906">
              <w:t>CDS2</w:t>
            </w:r>
          </w:p>
        </w:tc>
        <w:tc>
          <w:tcPr>
            <w:tcW w:w="2158" w:type="dxa"/>
          </w:tcPr>
          <w:p w14:paraId="7835ABF9" w14:textId="77777777" w:rsidR="00366CA1" w:rsidRDefault="00366CA1" w:rsidP="00F07785">
            <w:pPr>
              <w:rPr>
                <w:b/>
                <w:bCs/>
              </w:rPr>
            </w:pPr>
            <w:r w:rsidRPr="002050DC">
              <w:t>Provider orders CTPA</w:t>
            </w:r>
          </w:p>
        </w:tc>
        <w:tc>
          <w:tcPr>
            <w:tcW w:w="2158" w:type="dxa"/>
          </w:tcPr>
          <w:p w14:paraId="3E1357C2" w14:textId="77777777" w:rsidR="00366CA1" w:rsidRDefault="00366CA1" w:rsidP="00F07785">
            <w:pPr>
              <w:rPr>
                <w:b/>
                <w:bCs/>
              </w:rPr>
            </w:pPr>
            <w:r w:rsidRPr="002050DC">
              <w:t>18 years or older</w:t>
            </w:r>
          </w:p>
        </w:tc>
        <w:tc>
          <w:tcPr>
            <w:tcW w:w="2158" w:type="dxa"/>
          </w:tcPr>
          <w:p w14:paraId="071A8153" w14:textId="77777777" w:rsidR="00366CA1" w:rsidRPr="00247906" w:rsidRDefault="00366CA1" w:rsidP="00F07785">
            <w:r w:rsidRPr="00247906">
              <w:t>Pregnancy, Contrast allergy, Renal dysfunction</w:t>
            </w:r>
          </w:p>
        </w:tc>
        <w:tc>
          <w:tcPr>
            <w:tcW w:w="2158" w:type="dxa"/>
          </w:tcPr>
          <w:p w14:paraId="1EE00A72" w14:textId="77777777" w:rsidR="00366CA1" w:rsidRPr="00247906" w:rsidRDefault="00366CA1" w:rsidP="00F07785">
            <w:r>
              <w:t>D-dimer results and Wells’ criteria (see Supplemental Figure 1B)</w:t>
            </w:r>
          </w:p>
        </w:tc>
      </w:tr>
      <w:tr w:rsidR="00366CA1" w14:paraId="0853B6BF" w14:textId="77777777" w:rsidTr="00F07785">
        <w:tc>
          <w:tcPr>
            <w:tcW w:w="2158" w:type="dxa"/>
          </w:tcPr>
          <w:p w14:paraId="7F5317F5" w14:textId="77777777" w:rsidR="00366CA1" w:rsidRPr="00247906" w:rsidRDefault="00366CA1" w:rsidP="00F07785">
            <w:r w:rsidRPr="00247906">
              <w:t>CDS3</w:t>
            </w:r>
          </w:p>
        </w:tc>
        <w:tc>
          <w:tcPr>
            <w:tcW w:w="2158" w:type="dxa"/>
          </w:tcPr>
          <w:p w14:paraId="31CB114F" w14:textId="77777777" w:rsidR="00366CA1" w:rsidRPr="00247906" w:rsidRDefault="00366CA1" w:rsidP="00F07785">
            <w:r w:rsidRPr="00247906">
              <w:t>Provider orders</w:t>
            </w:r>
            <w:r>
              <w:t xml:space="preserve"> Surveillance Mammogram or Breast MRI</w:t>
            </w:r>
          </w:p>
        </w:tc>
        <w:tc>
          <w:tcPr>
            <w:tcW w:w="2158" w:type="dxa"/>
          </w:tcPr>
          <w:p w14:paraId="5663CE8D" w14:textId="77777777" w:rsidR="00366CA1" w:rsidRPr="00247906" w:rsidRDefault="00366CA1" w:rsidP="00F07785">
            <w:r w:rsidRPr="00247906">
              <w:t>18 years or older, women</w:t>
            </w:r>
          </w:p>
        </w:tc>
        <w:tc>
          <w:tcPr>
            <w:tcW w:w="2158" w:type="dxa"/>
          </w:tcPr>
          <w:p w14:paraId="4DF7E2AB" w14:textId="77777777" w:rsidR="00366CA1" w:rsidRPr="00247906" w:rsidRDefault="00366CA1" w:rsidP="00F07785">
            <w:r>
              <w:t>None</w:t>
            </w:r>
          </w:p>
        </w:tc>
        <w:tc>
          <w:tcPr>
            <w:tcW w:w="2158" w:type="dxa"/>
          </w:tcPr>
          <w:p w14:paraId="39BFA618" w14:textId="77777777" w:rsidR="00366CA1" w:rsidRPr="00247906" w:rsidRDefault="00366CA1" w:rsidP="00F07785">
            <w:r>
              <w:t>Previous history of DCIS or breast cancer*</w:t>
            </w:r>
          </w:p>
        </w:tc>
      </w:tr>
    </w:tbl>
    <w:p w14:paraId="0E967091" w14:textId="77777777" w:rsidR="00366CA1" w:rsidRDefault="00366CA1" w:rsidP="00366CA1">
      <w:r>
        <w:t>CDS: Clinical decision support</w:t>
      </w:r>
    </w:p>
    <w:p w14:paraId="3C69207A" w14:textId="77777777" w:rsidR="00366CA1" w:rsidRPr="00247906" w:rsidRDefault="00366CA1" w:rsidP="00366CA1">
      <w:r w:rsidRPr="00247906">
        <w:t>CTPA: CT Pulmonary angiogram</w:t>
      </w:r>
    </w:p>
    <w:p w14:paraId="280FABD5" w14:textId="77777777" w:rsidR="00366CA1" w:rsidRDefault="00366CA1" w:rsidP="00366CA1">
      <w:r w:rsidRPr="00247906">
        <w:t>VTE: Venous Thromboembolism</w:t>
      </w:r>
    </w:p>
    <w:p w14:paraId="7C3FD71A" w14:textId="77777777" w:rsidR="00366CA1" w:rsidRDefault="00366CA1" w:rsidP="00366CA1">
      <w:r>
        <w:t>DCIS: Ductal Carcinoma in Situ</w:t>
      </w:r>
    </w:p>
    <w:p w14:paraId="382C00A6" w14:textId="77777777" w:rsidR="00366CA1" w:rsidRPr="00247906" w:rsidRDefault="00366CA1" w:rsidP="00366CA1">
      <w:r>
        <w:t>*Stage 4 breast cancer was not excluded. The CDS Hooks card state that the recommendation only applies to patients with DCIS or Stage 1-3 breast cancer.</w:t>
      </w:r>
    </w:p>
    <w:p w14:paraId="0B21B20E" w14:textId="77777777" w:rsidR="00366CA1" w:rsidRDefault="00366CA1" w:rsidP="00366CA1"/>
    <w:p w14:paraId="26B87D15" w14:textId="77777777" w:rsidR="00366CA1" w:rsidRDefault="00366CA1" w:rsidP="00366CA1"/>
    <w:p w14:paraId="0EA358BC" w14:textId="77777777" w:rsidR="00366CA1" w:rsidRDefault="00366CA1" w:rsidP="00366CA1"/>
    <w:p w14:paraId="2B8FF06D" w14:textId="77777777" w:rsidR="00366CA1" w:rsidRDefault="00366CA1" w:rsidP="00366CA1"/>
    <w:p w14:paraId="4C074E0E" w14:textId="77777777" w:rsidR="00366CA1" w:rsidRDefault="00366CA1" w:rsidP="00366CA1"/>
    <w:p w14:paraId="4AD6C766" w14:textId="10A206D4" w:rsidR="00E110DD" w:rsidRPr="00F7310A" w:rsidRDefault="00E110DD" w:rsidP="00E110DD">
      <w:pPr>
        <w:rPr>
          <w:sz w:val="22"/>
          <w:szCs w:val="22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</w:p>
    <w:sectPr w:rsidR="00E110DD" w:rsidRPr="00F7310A" w:rsidSect="00996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T Sans Regular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PT Sans Caption Bold">
    <w:panose1 w:val="020B0703020203020204"/>
    <w:charset w:val="4D"/>
    <w:family w:val="swiss"/>
    <w:pitch w:val="variable"/>
    <w:sig w:usb0="A00002EF" w:usb1="5000204B" w:usb2="00000000" w:usb3="00000000" w:csb0="0000009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26F42"/>
    <w:multiLevelType w:val="hybridMultilevel"/>
    <w:tmpl w:val="FE7A16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F73B3E"/>
    <w:multiLevelType w:val="hybridMultilevel"/>
    <w:tmpl w:val="D98689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597978157">
    <w:abstractNumId w:val="0"/>
  </w:num>
  <w:num w:numId="2" w16cid:durableId="400904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C8"/>
    <w:rsid w:val="000022EA"/>
    <w:rsid w:val="00002495"/>
    <w:rsid w:val="00005E8B"/>
    <w:rsid w:val="0000777C"/>
    <w:rsid w:val="00011D75"/>
    <w:rsid w:val="00011F4B"/>
    <w:rsid w:val="00013BE3"/>
    <w:rsid w:val="0002120B"/>
    <w:rsid w:val="000237D5"/>
    <w:rsid w:val="0003069B"/>
    <w:rsid w:val="00031630"/>
    <w:rsid w:val="00032D62"/>
    <w:rsid w:val="000338B5"/>
    <w:rsid w:val="00035F75"/>
    <w:rsid w:val="00041F3D"/>
    <w:rsid w:val="00042C95"/>
    <w:rsid w:val="0004314F"/>
    <w:rsid w:val="00052EF8"/>
    <w:rsid w:val="00053BE7"/>
    <w:rsid w:val="00053CD5"/>
    <w:rsid w:val="0006263F"/>
    <w:rsid w:val="00063310"/>
    <w:rsid w:val="00063BD2"/>
    <w:rsid w:val="00066CFE"/>
    <w:rsid w:val="00067E4C"/>
    <w:rsid w:val="00072B00"/>
    <w:rsid w:val="00080035"/>
    <w:rsid w:val="000827E4"/>
    <w:rsid w:val="00083823"/>
    <w:rsid w:val="00085244"/>
    <w:rsid w:val="00085632"/>
    <w:rsid w:val="00085CBF"/>
    <w:rsid w:val="0008761D"/>
    <w:rsid w:val="00091527"/>
    <w:rsid w:val="00097865"/>
    <w:rsid w:val="000A3DD6"/>
    <w:rsid w:val="000B00A3"/>
    <w:rsid w:val="000B1583"/>
    <w:rsid w:val="000B5BFB"/>
    <w:rsid w:val="000C136E"/>
    <w:rsid w:val="000C53E3"/>
    <w:rsid w:val="000C6879"/>
    <w:rsid w:val="000C7C75"/>
    <w:rsid w:val="000D3BE9"/>
    <w:rsid w:val="000E3ECE"/>
    <w:rsid w:val="000E7648"/>
    <w:rsid w:val="000F15FD"/>
    <w:rsid w:val="000F4388"/>
    <w:rsid w:val="000F691F"/>
    <w:rsid w:val="000F6A1F"/>
    <w:rsid w:val="00102A1B"/>
    <w:rsid w:val="00106F4B"/>
    <w:rsid w:val="00113F48"/>
    <w:rsid w:val="00116A6F"/>
    <w:rsid w:val="00120321"/>
    <w:rsid w:val="00124C9F"/>
    <w:rsid w:val="0012701B"/>
    <w:rsid w:val="00131367"/>
    <w:rsid w:val="00136732"/>
    <w:rsid w:val="001457DF"/>
    <w:rsid w:val="001525AF"/>
    <w:rsid w:val="0015270F"/>
    <w:rsid w:val="00154FA7"/>
    <w:rsid w:val="00155126"/>
    <w:rsid w:val="0015526A"/>
    <w:rsid w:val="00155999"/>
    <w:rsid w:val="00157929"/>
    <w:rsid w:val="0016565F"/>
    <w:rsid w:val="001668DF"/>
    <w:rsid w:val="0016759A"/>
    <w:rsid w:val="00167DB6"/>
    <w:rsid w:val="00170B6A"/>
    <w:rsid w:val="00171657"/>
    <w:rsid w:val="0017517B"/>
    <w:rsid w:val="001752C4"/>
    <w:rsid w:val="001752D1"/>
    <w:rsid w:val="00176BFE"/>
    <w:rsid w:val="00180059"/>
    <w:rsid w:val="001821E1"/>
    <w:rsid w:val="00186ABD"/>
    <w:rsid w:val="0019177B"/>
    <w:rsid w:val="00196004"/>
    <w:rsid w:val="001A085B"/>
    <w:rsid w:val="001A16B6"/>
    <w:rsid w:val="001A38A9"/>
    <w:rsid w:val="001A7289"/>
    <w:rsid w:val="001B0F5A"/>
    <w:rsid w:val="001B1487"/>
    <w:rsid w:val="001B6776"/>
    <w:rsid w:val="001C000F"/>
    <w:rsid w:val="001C2D9A"/>
    <w:rsid w:val="001C77A7"/>
    <w:rsid w:val="001D1615"/>
    <w:rsid w:val="001E1030"/>
    <w:rsid w:val="001E221B"/>
    <w:rsid w:val="001E733F"/>
    <w:rsid w:val="001E7B44"/>
    <w:rsid w:val="001F0BDB"/>
    <w:rsid w:val="001F508E"/>
    <w:rsid w:val="001F586A"/>
    <w:rsid w:val="00202C26"/>
    <w:rsid w:val="00204645"/>
    <w:rsid w:val="00211820"/>
    <w:rsid w:val="00222756"/>
    <w:rsid w:val="00227961"/>
    <w:rsid w:val="00241CFA"/>
    <w:rsid w:val="00242791"/>
    <w:rsid w:val="00242D31"/>
    <w:rsid w:val="0024341F"/>
    <w:rsid w:val="0024496C"/>
    <w:rsid w:val="00246B90"/>
    <w:rsid w:val="00251DDA"/>
    <w:rsid w:val="00252D09"/>
    <w:rsid w:val="0025383A"/>
    <w:rsid w:val="00256DB2"/>
    <w:rsid w:val="00257586"/>
    <w:rsid w:val="00261F67"/>
    <w:rsid w:val="0026483A"/>
    <w:rsid w:val="00266EBB"/>
    <w:rsid w:val="002700A4"/>
    <w:rsid w:val="00271D5C"/>
    <w:rsid w:val="002772A3"/>
    <w:rsid w:val="002778B6"/>
    <w:rsid w:val="0028025B"/>
    <w:rsid w:val="00281A56"/>
    <w:rsid w:val="00281BFF"/>
    <w:rsid w:val="00282179"/>
    <w:rsid w:val="002823EC"/>
    <w:rsid w:val="002840E7"/>
    <w:rsid w:val="00285AA8"/>
    <w:rsid w:val="002862CE"/>
    <w:rsid w:val="00286AA9"/>
    <w:rsid w:val="00292BE5"/>
    <w:rsid w:val="002A107D"/>
    <w:rsid w:val="002A57F3"/>
    <w:rsid w:val="002A72DA"/>
    <w:rsid w:val="002B0140"/>
    <w:rsid w:val="002B0268"/>
    <w:rsid w:val="002B1D5B"/>
    <w:rsid w:val="002B3512"/>
    <w:rsid w:val="002B7EB5"/>
    <w:rsid w:val="002C31F9"/>
    <w:rsid w:val="002C5446"/>
    <w:rsid w:val="002C5E18"/>
    <w:rsid w:val="002D0F68"/>
    <w:rsid w:val="002D1997"/>
    <w:rsid w:val="002D4D2C"/>
    <w:rsid w:val="002D4EA8"/>
    <w:rsid w:val="002D607F"/>
    <w:rsid w:val="002D627D"/>
    <w:rsid w:val="002E1FB1"/>
    <w:rsid w:val="002E2CFE"/>
    <w:rsid w:val="002E7EFA"/>
    <w:rsid w:val="002F3BB6"/>
    <w:rsid w:val="003002EF"/>
    <w:rsid w:val="00300383"/>
    <w:rsid w:val="003078AF"/>
    <w:rsid w:val="00310DDD"/>
    <w:rsid w:val="0031786D"/>
    <w:rsid w:val="00322893"/>
    <w:rsid w:val="00334EA1"/>
    <w:rsid w:val="00341A9E"/>
    <w:rsid w:val="00343BB5"/>
    <w:rsid w:val="00344E1C"/>
    <w:rsid w:val="003476D8"/>
    <w:rsid w:val="00347EEC"/>
    <w:rsid w:val="003501CC"/>
    <w:rsid w:val="00355CEB"/>
    <w:rsid w:val="00355E75"/>
    <w:rsid w:val="003573AE"/>
    <w:rsid w:val="00361617"/>
    <w:rsid w:val="00361C55"/>
    <w:rsid w:val="00361EB6"/>
    <w:rsid w:val="00363318"/>
    <w:rsid w:val="00365100"/>
    <w:rsid w:val="0036524D"/>
    <w:rsid w:val="00366CA1"/>
    <w:rsid w:val="00367390"/>
    <w:rsid w:val="003675F4"/>
    <w:rsid w:val="00376335"/>
    <w:rsid w:val="003840AF"/>
    <w:rsid w:val="00384402"/>
    <w:rsid w:val="00387AA5"/>
    <w:rsid w:val="00390EBD"/>
    <w:rsid w:val="00391545"/>
    <w:rsid w:val="00391F67"/>
    <w:rsid w:val="0039287F"/>
    <w:rsid w:val="00395278"/>
    <w:rsid w:val="0039778B"/>
    <w:rsid w:val="003A0B0C"/>
    <w:rsid w:val="003A139D"/>
    <w:rsid w:val="003A4DCB"/>
    <w:rsid w:val="003A686B"/>
    <w:rsid w:val="003B307D"/>
    <w:rsid w:val="003C433B"/>
    <w:rsid w:val="003C5D9E"/>
    <w:rsid w:val="003C63F3"/>
    <w:rsid w:val="003C6B24"/>
    <w:rsid w:val="003D2399"/>
    <w:rsid w:val="003D4A68"/>
    <w:rsid w:val="003D4C74"/>
    <w:rsid w:val="003E6D2A"/>
    <w:rsid w:val="003E73F8"/>
    <w:rsid w:val="003F30B8"/>
    <w:rsid w:val="0040093F"/>
    <w:rsid w:val="00400AB0"/>
    <w:rsid w:val="0040144D"/>
    <w:rsid w:val="00402A00"/>
    <w:rsid w:val="00406C97"/>
    <w:rsid w:val="0040781C"/>
    <w:rsid w:val="0041055D"/>
    <w:rsid w:val="00411AAF"/>
    <w:rsid w:val="00415366"/>
    <w:rsid w:val="00420EF3"/>
    <w:rsid w:val="0042590B"/>
    <w:rsid w:val="00425C51"/>
    <w:rsid w:val="00427386"/>
    <w:rsid w:val="00430508"/>
    <w:rsid w:val="0043203D"/>
    <w:rsid w:val="0043337B"/>
    <w:rsid w:val="004339EB"/>
    <w:rsid w:val="00436633"/>
    <w:rsid w:val="0043734E"/>
    <w:rsid w:val="004507D5"/>
    <w:rsid w:val="00451A02"/>
    <w:rsid w:val="004520BF"/>
    <w:rsid w:val="0045393A"/>
    <w:rsid w:val="00453D0E"/>
    <w:rsid w:val="00454E4A"/>
    <w:rsid w:val="00461139"/>
    <w:rsid w:val="00465D3E"/>
    <w:rsid w:val="004666ED"/>
    <w:rsid w:val="004702C9"/>
    <w:rsid w:val="00475454"/>
    <w:rsid w:val="00482FF0"/>
    <w:rsid w:val="00485967"/>
    <w:rsid w:val="00486071"/>
    <w:rsid w:val="004916A3"/>
    <w:rsid w:val="00492D99"/>
    <w:rsid w:val="004937F8"/>
    <w:rsid w:val="004A167B"/>
    <w:rsid w:val="004A28C9"/>
    <w:rsid w:val="004A2ACF"/>
    <w:rsid w:val="004B3EC9"/>
    <w:rsid w:val="004C5E5B"/>
    <w:rsid w:val="004C6AF7"/>
    <w:rsid w:val="004D034F"/>
    <w:rsid w:val="004D0647"/>
    <w:rsid w:val="004D14A3"/>
    <w:rsid w:val="004D269D"/>
    <w:rsid w:val="004D3735"/>
    <w:rsid w:val="004D43A2"/>
    <w:rsid w:val="004D7203"/>
    <w:rsid w:val="004E3D41"/>
    <w:rsid w:val="004E48FF"/>
    <w:rsid w:val="004E4C81"/>
    <w:rsid w:val="004E655E"/>
    <w:rsid w:val="004E694C"/>
    <w:rsid w:val="004E6EE3"/>
    <w:rsid w:val="004F6F01"/>
    <w:rsid w:val="005010DD"/>
    <w:rsid w:val="00505629"/>
    <w:rsid w:val="005057B9"/>
    <w:rsid w:val="005205B0"/>
    <w:rsid w:val="00526767"/>
    <w:rsid w:val="00526F63"/>
    <w:rsid w:val="005313A1"/>
    <w:rsid w:val="00532DE4"/>
    <w:rsid w:val="00532DFC"/>
    <w:rsid w:val="00536A8D"/>
    <w:rsid w:val="00540CD8"/>
    <w:rsid w:val="0054279D"/>
    <w:rsid w:val="00545603"/>
    <w:rsid w:val="00550C3E"/>
    <w:rsid w:val="005523F7"/>
    <w:rsid w:val="00556DB6"/>
    <w:rsid w:val="00560A91"/>
    <w:rsid w:val="005633D1"/>
    <w:rsid w:val="00570914"/>
    <w:rsid w:val="00570EAD"/>
    <w:rsid w:val="005756FB"/>
    <w:rsid w:val="0057653F"/>
    <w:rsid w:val="005840CF"/>
    <w:rsid w:val="00587C53"/>
    <w:rsid w:val="00591C1F"/>
    <w:rsid w:val="00591C77"/>
    <w:rsid w:val="00593973"/>
    <w:rsid w:val="00593FFF"/>
    <w:rsid w:val="00595CEC"/>
    <w:rsid w:val="005974EA"/>
    <w:rsid w:val="005B6332"/>
    <w:rsid w:val="005B6604"/>
    <w:rsid w:val="005B73B8"/>
    <w:rsid w:val="005C2A3F"/>
    <w:rsid w:val="005C72B0"/>
    <w:rsid w:val="005D0A16"/>
    <w:rsid w:val="005D3F81"/>
    <w:rsid w:val="005E1243"/>
    <w:rsid w:val="005E27AB"/>
    <w:rsid w:val="005E2AA2"/>
    <w:rsid w:val="005E2AF3"/>
    <w:rsid w:val="005E42EC"/>
    <w:rsid w:val="005E6C49"/>
    <w:rsid w:val="005E6F0D"/>
    <w:rsid w:val="005F4A23"/>
    <w:rsid w:val="005F5EED"/>
    <w:rsid w:val="00601485"/>
    <w:rsid w:val="006028EB"/>
    <w:rsid w:val="0060591E"/>
    <w:rsid w:val="00606721"/>
    <w:rsid w:val="00607F9C"/>
    <w:rsid w:val="0061063E"/>
    <w:rsid w:val="00611476"/>
    <w:rsid w:val="0062750F"/>
    <w:rsid w:val="00633D4E"/>
    <w:rsid w:val="0064223C"/>
    <w:rsid w:val="006471F9"/>
    <w:rsid w:val="00650BC6"/>
    <w:rsid w:val="006515BD"/>
    <w:rsid w:val="00655316"/>
    <w:rsid w:val="006558C1"/>
    <w:rsid w:val="0065660E"/>
    <w:rsid w:val="0065661F"/>
    <w:rsid w:val="00657FCB"/>
    <w:rsid w:val="00671B21"/>
    <w:rsid w:val="00674199"/>
    <w:rsid w:val="00681452"/>
    <w:rsid w:val="00681AC6"/>
    <w:rsid w:val="00687B47"/>
    <w:rsid w:val="00687EA6"/>
    <w:rsid w:val="00691DBC"/>
    <w:rsid w:val="006940BE"/>
    <w:rsid w:val="00694570"/>
    <w:rsid w:val="006A04C8"/>
    <w:rsid w:val="006A1DC1"/>
    <w:rsid w:val="006A1F76"/>
    <w:rsid w:val="006B0FB9"/>
    <w:rsid w:val="006B19FF"/>
    <w:rsid w:val="006B2BD7"/>
    <w:rsid w:val="006B548B"/>
    <w:rsid w:val="006B7659"/>
    <w:rsid w:val="006B786A"/>
    <w:rsid w:val="006B7D3F"/>
    <w:rsid w:val="006C24B4"/>
    <w:rsid w:val="006C5D43"/>
    <w:rsid w:val="006D0ADB"/>
    <w:rsid w:val="006D1781"/>
    <w:rsid w:val="006E5F62"/>
    <w:rsid w:val="006F5966"/>
    <w:rsid w:val="00702CDB"/>
    <w:rsid w:val="0070754C"/>
    <w:rsid w:val="0071412D"/>
    <w:rsid w:val="00714667"/>
    <w:rsid w:val="007153BE"/>
    <w:rsid w:val="00720FB2"/>
    <w:rsid w:val="00726A9D"/>
    <w:rsid w:val="00735405"/>
    <w:rsid w:val="00741143"/>
    <w:rsid w:val="007450C0"/>
    <w:rsid w:val="007505A9"/>
    <w:rsid w:val="007603A1"/>
    <w:rsid w:val="00761EB6"/>
    <w:rsid w:val="0076592C"/>
    <w:rsid w:val="00765B46"/>
    <w:rsid w:val="00766814"/>
    <w:rsid w:val="00771BE9"/>
    <w:rsid w:val="00773EDB"/>
    <w:rsid w:val="007745F7"/>
    <w:rsid w:val="00777E81"/>
    <w:rsid w:val="007809A0"/>
    <w:rsid w:val="00781A55"/>
    <w:rsid w:val="0078211E"/>
    <w:rsid w:val="0078402E"/>
    <w:rsid w:val="00784CA8"/>
    <w:rsid w:val="0078628B"/>
    <w:rsid w:val="007874E2"/>
    <w:rsid w:val="00792F12"/>
    <w:rsid w:val="00795FDF"/>
    <w:rsid w:val="007973B5"/>
    <w:rsid w:val="00797C58"/>
    <w:rsid w:val="007A0E40"/>
    <w:rsid w:val="007A7AE1"/>
    <w:rsid w:val="007B13CB"/>
    <w:rsid w:val="007B79DD"/>
    <w:rsid w:val="007B7CCC"/>
    <w:rsid w:val="007C1F49"/>
    <w:rsid w:val="007C6228"/>
    <w:rsid w:val="007C7447"/>
    <w:rsid w:val="007D601F"/>
    <w:rsid w:val="007E1265"/>
    <w:rsid w:val="007E1B0A"/>
    <w:rsid w:val="007E2BA9"/>
    <w:rsid w:val="007F1BB8"/>
    <w:rsid w:val="007F730D"/>
    <w:rsid w:val="008048C2"/>
    <w:rsid w:val="00807997"/>
    <w:rsid w:val="00807A5C"/>
    <w:rsid w:val="008156C4"/>
    <w:rsid w:val="008265AC"/>
    <w:rsid w:val="00827E47"/>
    <w:rsid w:val="00827FAF"/>
    <w:rsid w:val="008309AF"/>
    <w:rsid w:val="00832A1B"/>
    <w:rsid w:val="0083641D"/>
    <w:rsid w:val="0083681A"/>
    <w:rsid w:val="008371BA"/>
    <w:rsid w:val="008408B9"/>
    <w:rsid w:val="008414E0"/>
    <w:rsid w:val="00843992"/>
    <w:rsid w:val="00845A04"/>
    <w:rsid w:val="0084676A"/>
    <w:rsid w:val="008475F4"/>
    <w:rsid w:val="00850200"/>
    <w:rsid w:val="008535B7"/>
    <w:rsid w:val="008567E8"/>
    <w:rsid w:val="008642F1"/>
    <w:rsid w:val="00865732"/>
    <w:rsid w:val="00870BAA"/>
    <w:rsid w:val="00873BF0"/>
    <w:rsid w:val="0087465F"/>
    <w:rsid w:val="00874AE8"/>
    <w:rsid w:val="00875D35"/>
    <w:rsid w:val="00876A1E"/>
    <w:rsid w:val="00876E4F"/>
    <w:rsid w:val="0087790B"/>
    <w:rsid w:val="00877E6F"/>
    <w:rsid w:val="00882E92"/>
    <w:rsid w:val="0088478C"/>
    <w:rsid w:val="008928EA"/>
    <w:rsid w:val="008960E7"/>
    <w:rsid w:val="0089694C"/>
    <w:rsid w:val="008A36B0"/>
    <w:rsid w:val="008A5177"/>
    <w:rsid w:val="008A593D"/>
    <w:rsid w:val="008B031F"/>
    <w:rsid w:val="008B03EA"/>
    <w:rsid w:val="008B3641"/>
    <w:rsid w:val="008B4497"/>
    <w:rsid w:val="008B48B1"/>
    <w:rsid w:val="008B5756"/>
    <w:rsid w:val="008B6A82"/>
    <w:rsid w:val="008C2723"/>
    <w:rsid w:val="008C3427"/>
    <w:rsid w:val="008C3E7F"/>
    <w:rsid w:val="008C5A9E"/>
    <w:rsid w:val="008C5D8E"/>
    <w:rsid w:val="008C7F47"/>
    <w:rsid w:val="008D0707"/>
    <w:rsid w:val="008D2FD3"/>
    <w:rsid w:val="008D36B0"/>
    <w:rsid w:val="008E18DA"/>
    <w:rsid w:val="008E2D0D"/>
    <w:rsid w:val="008E38EC"/>
    <w:rsid w:val="008E4968"/>
    <w:rsid w:val="008E6A91"/>
    <w:rsid w:val="008F174E"/>
    <w:rsid w:val="008F1B6B"/>
    <w:rsid w:val="008F3220"/>
    <w:rsid w:val="008F456B"/>
    <w:rsid w:val="0090231E"/>
    <w:rsid w:val="00905A89"/>
    <w:rsid w:val="0091348F"/>
    <w:rsid w:val="0091387B"/>
    <w:rsid w:val="00921B7C"/>
    <w:rsid w:val="00924869"/>
    <w:rsid w:val="00926439"/>
    <w:rsid w:val="00933113"/>
    <w:rsid w:val="00935CE4"/>
    <w:rsid w:val="009419F6"/>
    <w:rsid w:val="00952534"/>
    <w:rsid w:val="009542BF"/>
    <w:rsid w:val="00957786"/>
    <w:rsid w:val="0096163C"/>
    <w:rsid w:val="00962CAF"/>
    <w:rsid w:val="00966E25"/>
    <w:rsid w:val="00967C62"/>
    <w:rsid w:val="009731B0"/>
    <w:rsid w:val="00973992"/>
    <w:rsid w:val="0097612A"/>
    <w:rsid w:val="0097679D"/>
    <w:rsid w:val="00980A78"/>
    <w:rsid w:val="00981446"/>
    <w:rsid w:val="00982A97"/>
    <w:rsid w:val="0098416B"/>
    <w:rsid w:val="00986353"/>
    <w:rsid w:val="00991799"/>
    <w:rsid w:val="0099338D"/>
    <w:rsid w:val="00993689"/>
    <w:rsid w:val="00993909"/>
    <w:rsid w:val="00993FDF"/>
    <w:rsid w:val="0099486C"/>
    <w:rsid w:val="0099678A"/>
    <w:rsid w:val="00996F8E"/>
    <w:rsid w:val="00997557"/>
    <w:rsid w:val="00997AA1"/>
    <w:rsid w:val="009A11B0"/>
    <w:rsid w:val="009A2A2E"/>
    <w:rsid w:val="009A44F2"/>
    <w:rsid w:val="009A5CED"/>
    <w:rsid w:val="009C1A42"/>
    <w:rsid w:val="009C213B"/>
    <w:rsid w:val="009C41A8"/>
    <w:rsid w:val="009C594D"/>
    <w:rsid w:val="009D17E7"/>
    <w:rsid w:val="009D2AE1"/>
    <w:rsid w:val="009D34C3"/>
    <w:rsid w:val="009D4EEA"/>
    <w:rsid w:val="009D600F"/>
    <w:rsid w:val="009E4015"/>
    <w:rsid w:val="009E5B1C"/>
    <w:rsid w:val="009E6023"/>
    <w:rsid w:val="009F47EE"/>
    <w:rsid w:val="009F5954"/>
    <w:rsid w:val="009F598C"/>
    <w:rsid w:val="009F6936"/>
    <w:rsid w:val="00A01274"/>
    <w:rsid w:val="00A02ADF"/>
    <w:rsid w:val="00A042D2"/>
    <w:rsid w:val="00A04AC1"/>
    <w:rsid w:val="00A06F34"/>
    <w:rsid w:val="00A10FA4"/>
    <w:rsid w:val="00A1425B"/>
    <w:rsid w:val="00A15FCB"/>
    <w:rsid w:val="00A161CB"/>
    <w:rsid w:val="00A164EE"/>
    <w:rsid w:val="00A17856"/>
    <w:rsid w:val="00A2036F"/>
    <w:rsid w:val="00A20D46"/>
    <w:rsid w:val="00A231BB"/>
    <w:rsid w:val="00A231BF"/>
    <w:rsid w:val="00A255FC"/>
    <w:rsid w:val="00A26682"/>
    <w:rsid w:val="00A307D5"/>
    <w:rsid w:val="00A3162F"/>
    <w:rsid w:val="00A334EE"/>
    <w:rsid w:val="00A3710C"/>
    <w:rsid w:val="00A37F04"/>
    <w:rsid w:val="00A52C2A"/>
    <w:rsid w:val="00A56DEE"/>
    <w:rsid w:val="00A571B4"/>
    <w:rsid w:val="00A57767"/>
    <w:rsid w:val="00A641F2"/>
    <w:rsid w:val="00A66D95"/>
    <w:rsid w:val="00A6719C"/>
    <w:rsid w:val="00A75A4D"/>
    <w:rsid w:val="00A768F2"/>
    <w:rsid w:val="00A81142"/>
    <w:rsid w:val="00A81843"/>
    <w:rsid w:val="00A8631A"/>
    <w:rsid w:val="00A86E34"/>
    <w:rsid w:val="00A9100E"/>
    <w:rsid w:val="00A94810"/>
    <w:rsid w:val="00AA0C4A"/>
    <w:rsid w:val="00AA2452"/>
    <w:rsid w:val="00AA2E4D"/>
    <w:rsid w:val="00AA62F3"/>
    <w:rsid w:val="00AB0221"/>
    <w:rsid w:val="00AB0602"/>
    <w:rsid w:val="00AB4750"/>
    <w:rsid w:val="00AB540D"/>
    <w:rsid w:val="00AB5C00"/>
    <w:rsid w:val="00AC4B0E"/>
    <w:rsid w:val="00AC5A47"/>
    <w:rsid w:val="00AC6195"/>
    <w:rsid w:val="00AD0E6C"/>
    <w:rsid w:val="00AD68FC"/>
    <w:rsid w:val="00AD71CC"/>
    <w:rsid w:val="00AD78B8"/>
    <w:rsid w:val="00AE0725"/>
    <w:rsid w:val="00AE1F19"/>
    <w:rsid w:val="00AF082C"/>
    <w:rsid w:val="00AF0CB9"/>
    <w:rsid w:val="00AF4D76"/>
    <w:rsid w:val="00B00EE0"/>
    <w:rsid w:val="00B03D67"/>
    <w:rsid w:val="00B1315A"/>
    <w:rsid w:val="00B15406"/>
    <w:rsid w:val="00B214B9"/>
    <w:rsid w:val="00B21B5D"/>
    <w:rsid w:val="00B222D5"/>
    <w:rsid w:val="00B225F6"/>
    <w:rsid w:val="00B23B81"/>
    <w:rsid w:val="00B32D2F"/>
    <w:rsid w:val="00B34A87"/>
    <w:rsid w:val="00B364F1"/>
    <w:rsid w:val="00B4049C"/>
    <w:rsid w:val="00B42042"/>
    <w:rsid w:val="00B42D49"/>
    <w:rsid w:val="00B44284"/>
    <w:rsid w:val="00B449E5"/>
    <w:rsid w:val="00B44DB4"/>
    <w:rsid w:val="00B45D44"/>
    <w:rsid w:val="00B46B58"/>
    <w:rsid w:val="00B51019"/>
    <w:rsid w:val="00B52215"/>
    <w:rsid w:val="00B614D6"/>
    <w:rsid w:val="00B63B03"/>
    <w:rsid w:val="00B65BBB"/>
    <w:rsid w:val="00B67888"/>
    <w:rsid w:val="00B75B7A"/>
    <w:rsid w:val="00B764BA"/>
    <w:rsid w:val="00B76A0A"/>
    <w:rsid w:val="00B84DE6"/>
    <w:rsid w:val="00B9193C"/>
    <w:rsid w:val="00B92193"/>
    <w:rsid w:val="00B929A6"/>
    <w:rsid w:val="00B94F51"/>
    <w:rsid w:val="00B97600"/>
    <w:rsid w:val="00BA0D76"/>
    <w:rsid w:val="00BA26E3"/>
    <w:rsid w:val="00BA28C9"/>
    <w:rsid w:val="00BA527E"/>
    <w:rsid w:val="00BA5FF5"/>
    <w:rsid w:val="00BA73EC"/>
    <w:rsid w:val="00BB050B"/>
    <w:rsid w:val="00BB293C"/>
    <w:rsid w:val="00BB4BB8"/>
    <w:rsid w:val="00BB7FB3"/>
    <w:rsid w:val="00BC1FCB"/>
    <w:rsid w:val="00BC237C"/>
    <w:rsid w:val="00BC2DA3"/>
    <w:rsid w:val="00BC3181"/>
    <w:rsid w:val="00BD1CC8"/>
    <w:rsid w:val="00BD6A96"/>
    <w:rsid w:val="00BD72B4"/>
    <w:rsid w:val="00BE3892"/>
    <w:rsid w:val="00BE479F"/>
    <w:rsid w:val="00BF2245"/>
    <w:rsid w:val="00BF6A11"/>
    <w:rsid w:val="00C002DB"/>
    <w:rsid w:val="00C01CFC"/>
    <w:rsid w:val="00C03FEE"/>
    <w:rsid w:val="00C06B02"/>
    <w:rsid w:val="00C07E0E"/>
    <w:rsid w:val="00C11F54"/>
    <w:rsid w:val="00C16251"/>
    <w:rsid w:val="00C2105E"/>
    <w:rsid w:val="00C23307"/>
    <w:rsid w:val="00C24F2E"/>
    <w:rsid w:val="00C267AD"/>
    <w:rsid w:val="00C31CD7"/>
    <w:rsid w:val="00C34E31"/>
    <w:rsid w:val="00C40EEC"/>
    <w:rsid w:val="00C45AF9"/>
    <w:rsid w:val="00C45D41"/>
    <w:rsid w:val="00C51A98"/>
    <w:rsid w:val="00C51B5C"/>
    <w:rsid w:val="00C52CF1"/>
    <w:rsid w:val="00C547A1"/>
    <w:rsid w:val="00C553AF"/>
    <w:rsid w:val="00C56860"/>
    <w:rsid w:val="00C610E1"/>
    <w:rsid w:val="00C658AD"/>
    <w:rsid w:val="00C70986"/>
    <w:rsid w:val="00C724F9"/>
    <w:rsid w:val="00C73923"/>
    <w:rsid w:val="00C73E0D"/>
    <w:rsid w:val="00C77359"/>
    <w:rsid w:val="00C80894"/>
    <w:rsid w:val="00C812E9"/>
    <w:rsid w:val="00C82696"/>
    <w:rsid w:val="00C847DD"/>
    <w:rsid w:val="00C87194"/>
    <w:rsid w:val="00CA0FE1"/>
    <w:rsid w:val="00CA5A1F"/>
    <w:rsid w:val="00CA79D3"/>
    <w:rsid w:val="00CA7DE9"/>
    <w:rsid w:val="00CB0C66"/>
    <w:rsid w:val="00CB7937"/>
    <w:rsid w:val="00CB7C14"/>
    <w:rsid w:val="00CC0990"/>
    <w:rsid w:val="00CC0AA2"/>
    <w:rsid w:val="00CC114B"/>
    <w:rsid w:val="00CC1D65"/>
    <w:rsid w:val="00CC52B6"/>
    <w:rsid w:val="00CC7B3C"/>
    <w:rsid w:val="00CD2223"/>
    <w:rsid w:val="00CD340E"/>
    <w:rsid w:val="00CD3FFB"/>
    <w:rsid w:val="00CE497C"/>
    <w:rsid w:val="00CE5308"/>
    <w:rsid w:val="00CE5C79"/>
    <w:rsid w:val="00CE7C52"/>
    <w:rsid w:val="00CF3E85"/>
    <w:rsid w:val="00CF427F"/>
    <w:rsid w:val="00D00696"/>
    <w:rsid w:val="00D0077C"/>
    <w:rsid w:val="00D04B91"/>
    <w:rsid w:val="00D051BC"/>
    <w:rsid w:val="00D14003"/>
    <w:rsid w:val="00D201AD"/>
    <w:rsid w:val="00D2533B"/>
    <w:rsid w:val="00D2545B"/>
    <w:rsid w:val="00D26086"/>
    <w:rsid w:val="00D32F40"/>
    <w:rsid w:val="00D3597C"/>
    <w:rsid w:val="00D40175"/>
    <w:rsid w:val="00D402F9"/>
    <w:rsid w:val="00D4032D"/>
    <w:rsid w:val="00D40AF7"/>
    <w:rsid w:val="00D52166"/>
    <w:rsid w:val="00D53794"/>
    <w:rsid w:val="00D54B6D"/>
    <w:rsid w:val="00D6148B"/>
    <w:rsid w:val="00D64ECB"/>
    <w:rsid w:val="00D65CF9"/>
    <w:rsid w:val="00D678EC"/>
    <w:rsid w:val="00D70483"/>
    <w:rsid w:val="00D705D2"/>
    <w:rsid w:val="00D72F32"/>
    <w:rsid w:val="00D747DA"/>
    <w:rsid w:val="00D77771"/>
    <w:rsid w:val="00D83BA8"/>
    <w:rsid w:val="00D84C9C"/>
    <w:rsid w:val="00D864F7"/>
    <w:rsid w:val="00D86CE1"/>
    <w:rsid w:val="00D87F9B"/>
    <w:rsid w:val="00D93BDA"/>
    <w:rsid w:val="00D94D11"/>
    <w:rsid w:val="00D95806"/>
    <w:rsid w:val="00DA0D4C"/>
    <w:rsid w:val="00DA1337"/>
    <w:rsid w:val="00DA2AC1"/>
    <w:rsid w:val="00DB2E93"/>
    <w:rsid w:val="00DB33D4"/>
    <w:rsid w:val="00DB3CB8"/>
    <w:rsid w:val="00DB5E99"/>
    <w:rsid w:val="00DB6301"/>
    <w:rsid w:val="00DB6C9F"/>
    <w:rsid w:val="00DC4C71"/>
    <w:rsid w:val="00DE576E"/>
    <w:rsid w:val="00DE6AF6"/>
    <w:rsid w:val="00DE6F7F"/>
    <w:rsid w:val="00DE7B48"/>
    <w:rsid w:val="00DF09B0"/>
    <w:rsid w:val="00DF155B"/>
    <w:rsid w:val="00E00A42"/>
    <w:rsid w:val="00E034EB"/>
    <w:rsid w:val="00E069E1"/>
    <w:rsid w:val="00E110DD"/>
    <w:rsid w:val="00E12E5C"/>
    <w:rsid w:val="00E26571"/>
    <w:rsid w:val="00E27B5E"/>
    <w:rsid w:val="00E27D78"/>
    <w:rsid w:val="00E3053B"/>
    <w:rsid w:val="00E3328E"/>
    <w:rsid w:val="00E34BFB"/>
    <w:rsid w:val="00E37678"/>
    <w:rsid w:val="00E40FC2"/>
    <w:rsid w:val="00E4531C"/>
    <w:rsid w:val="00E474F1"/>
    <w:rsid w:val="00E53379"/>
    <w:rsid w:val="00E56776"/>
    <w:rsid w:val="00E60804"/>
    <w:rsid w:val="00E62469"/>
    <w:rsid w:val="00E62707"/>
    <w:rsid w:val="00E62B52"/>
    <w:rsid w:val="00E7039D"/>
    <w:rsid w:val="00E722C4"/>
    <w:rsid w:val="00E72B3E"/>
    <w:rsid w:val="00E73AEE"/>
    <w:rsid w:val="00E77040"/>
    <w:rsid w:val="00E8297F"/>
    <w:rsid w:val="00E92196"/>
    <w:rsid w:val="00E92E1B"/>
    <w:rsid w:val="00E935CD"/>
    <w:rsid w:val="00E9438A"/>
    <w:rsid w:val="00E9438F"/>
    <w:rsid w:val="00E94F59"/>
    <w:rsid w:val="00E956D3"/>
    <w:rsid w:val="00E96B7C"/>
    <w:rsid w:val="00EA1C1C"/>
    <w:rsid w:val="00EA3760"/>
    <w:rsid w:val="00EA5676"/>
    <w:rsid w:val="00EA5FF0"/>
    <w:rsid w:val="00EA697F"/>
    <w:rsid w:val="00EB250F"/>
    <w:rsid w:val="00EC2B22"/>
    <w:rsid w:val="00EC2F32"/>
    <w:rsid w:val="00EC3EC3"/>
    <w:rsid w:val="00EC4FC6"/>
    <w:rsid w:val="00EC722D"/>
    <w:rsid w:val="00EC7D24"/>
    <w:rsid w:val="00ED1291"/>
    <w:rsid w:val="00EE0C2A"/>
    <w:rsid w:val="00EE1575"/>
    <w:rsid w:val="00EE52B2"/>
    <w:rsid w:val="00EE630D"/>
    <w:rsid w:val="00EF2B5E"/>
    <w:rsid w:val="00EF7C54"/>
    <w:rsid w:val="00F001AA"/>
    <w:rsid w:val="00F02F4B"/>
    <w:rsid w:val="00F0470D"/>
    <w:rsid w:val="00F05C94"/>
    <w:rsid w:val="00F072A4"/>
    <w:rsid w:val="00F0795B"/>
    <w:rsid w:val="00F120F6"/>
    <w:rsid w:val="00F1678B"/>
    <w:rsid w:val="00F248A3"/>
    <w:rsid w:val="00F25912"/>
    <w:rsid w:val="00F2642A"/>
    <w:rsid w:val="00F27113"/>
    <w:rsid w:val="00F3430C"/>
    <w:rsid w:val="00F3569B"/>
    <w:rsid w:val="00F378DD"/>
    <w:rsid w:val="00F40197"/>
    <w:rsid w:val="00F415E3"/>
    <w:rsid w:val="00F43C35"/>
    <w:rsid w:val="00F47B9F"/>
    <w:rsid w:val="00F51779"/>
    <w:rsid w:val="00F557F9"/>
    <w:rsid w:val="00F56543"/>
    <w:rsid w:val="00F604E2"/>
    <w:rsid w:val="00F61473"/>
    <w:rsid w:val="00F7140E"/>
    <w:rsid w:val="00F7310A"/>
    <w:rsid w:val="00F7358B"/>
    <w:rsid w:val="00F76901"/>
    <w:rsid w:val="00F81440"/>
    <w:rsid w:val="00F87EE6"/>
    <w:rsid w:val="00F90948"/>
    <w:rsid w:val="00F90AE8"/>
    <w:rsid w:val="00F92814"/>
    <w:rsid w:val="00F94914"/>
    <w:rsid w:val="00F952FA"/>
    <w:rsid w:val="00FA2006"/>
    <w:rsid w:val="00FA2537"/>
    <w:rsid w:val="00FA446E"/>
    <w:rsid w:val="00FA7CD9"/>
    <w:rsid w:val="00FB261E"/>
    <w:rsid w:val="00FB5A9C"/>
    <w:rsid w:val="00FC092F"/>
    <w:rsid w:val="00FC171F"/>
    <w:rsid w:val="00FD0F8E"/>
    <w:rsid w:val="00FD1977"/>
    <w:rsid w:val="00FD340C"/>
    <w:rsid w:val="00FD625C"/>
    <w:rsid w:val="00FE1D36"/>
    <w:rsid w:val="00FE3C63"/>
    <w:rsid w:val="00FE44EB"/>
    <w:rsid w:val="00FE4569"/>
    <w:rsid w:val="00FE4854"/>
    <w:rsid w:val="00FE4EB3"/>
    <w:rsid w:val="00FF04C4"/>
    <w:rsid w:val="00FF09FA"/>
    <w:rsid w:val="00FF2334"/>
    <w:rsid w:val="00FF3119"/>
    <w:rsid w:val="00FF5E17"/>
    <w:rsid w:val="00F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D656"/>
  <w14:defaultImageDpi w14:val="32767"/>
  <w15:chartTrackingRefBased/>
  <w15:docId w15:val="{8151966E-35CA-8448-908E-937CC51E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C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C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C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C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C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C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C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C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C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C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C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C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C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C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C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C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C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CC8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6B7D3F"/>
  </w:style>
  <w:style w:type="paragraph" w:styleId="PlainText">
    <w:name w:val="Plain Text"/>
    <w:basedOn w:val="Normal"/>
    <w:link w:val="PlainTextChar"/>
    <w:uiPriority w:val="99"/>
    <w:unhideWhenUsed/>
    <w:rsid w:val="00366CA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6CA1"/>
    <w:rPr>
      <w:rFonts w:ascii="Consolas" w:hAnsi="Consolas" w:cs="Consolas"/>
      <w:sz w:val="21"/>
      <w:szCs w:val="21"/>
    </w:rPr>
  </w:style>
  <w:style w:type="paragraph" w:customStyle="1" w:styleId="Title1">
    <w:name w:val="Title1"/>
    <w:basedOn w:val="Normal"/>
    <w:rsid w:val="00366C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6C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rmatted">
    <w:name w:val="formatted"/>
    <w:basedOn w:val="DefaultParagraphFont"/>
    <w:rsid w:val="00366CA1"/>
  </w:style>
  <w:style w:type="character" w:customStyle="1" w:styleId="if">
    <w:name w:val="if"/>
    <w:basedOn w:val="DefaultParagraphFont"/>
    <w:rsid w:val="00366CA1"/>
  </w:style>
  <w:style w:type="character" w:customStyle="1" w:styleId="or">
    <w:name w:val="or"/>
    <w:basedOn w:val="DefaultParagraphFont"/>
    <w:rsid w:val="00366CA1"/>
  </w:style>
  <w:style w:type="character" w:customStyle="1" w:styleId="then">
    <w:name w:val="then"/>
    <w:basedOn w:val="DefaultParagraphFont"/>
    <w:rsid w:val="00366CA1"/>
  </w:style>
  <w:style w:type="table" w:styleId="TableGrid">
    <w:name w:val="Table Grid"/>
    <w:basedOn w:val="TableNormal"/>
    <w:uiPriority w:val="39"/>
    <w:rsid w:val="00366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d">
    <w:name w:val="and"/>
    <w:basedOn w:val="DefaultParagraphFont"/>
    <w:rsid w:val="00366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48</Words>
  <Characters>6545</Characters>
  <Application>Microsoft Office Word</Application>
  <DocSecurity>0</DocSecurity>
  <Lines>54</Lines>
  <Paragraphs>15</Paragraphs>
  <ScaleCrop>false</ScaleCrop>
  <Company/>
  <LinksUpToDate>false</LinksUpToDate>
  <CharactersWithSpaces>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onilda Lacson</cp:lastModifiedBy>
  <cp:revision>3</cp:revision>
  <dcterms:created xsi:type="dcterms:W3CDTF">2025-05-15T03:26:00Z</dcterms:created>
  <dcterms:modified xsi:type="dcterms:W3CDTF">2025-05-15T03:27:00Z</dcterms:modified>
</cp:coreProperties>
</file>